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CA94D" w14:textId="1E676BB9" w:rsidR="00F4307F" w:rsidRPr="003B1C9A" w:rsidRDefault="00F4307F" w:rsidP="00ED5710">
      <w:pPr>
        <w:pStyle w:val="Title"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B1C9A">
        <w:rPr>
          <w:rFonts w:ascii="Times New Roman" w:hAnsi="Times New Roman" w:cs="Times New Roman"/>
          <w:b/>
          <w:sz w:val="24"/>
          <w:szCs w:val="24"/>
        </w:rPr>
        <w:t xml:space="preserve">Diversity and compositional differences of the airborne microbiome in </w:t>
      </w:r>
      <w:r w:rsidR="00CA11B7">
        <w:rPr>
          <w:rFonts w:ascii="Times New Roman" w:hAnsi="Times New Roman" w:cs="Times New Roman"/>
          <w:b/>
          <w:sz w:val="24"/>
          <w:szCs w:val="24"/>
        </w:rPr>
        <w:t>a</w:t>
      </w:r>
      <w:r w:rsidR="008C37F4" w:rsidRPr="003B1C9A">
        <w:rPr>
          <w:rFonts w:ascii="Times New Roman" w:hAnsi="Times New Roman" w:cs="Times New Roman"/>
          <w:b/>
          <w:sz w:val="24"/>
          <w:szCs w:val="24"/>
        </w:rPr>
        <w:t xml:space="preserve"> biophilic indoor environment</w:t>
      </w:r>
    </w:p>
    <w:p w14:paraId="7C281AC5" w14:textId="1DF96A5C" w:rsidR="008C37F4" w:rsidRPr="003B1C9A" w:rsidRDefault="008C37F4" w:rsidP="00ED5710">
      <w:pPr>
        <w:widowControl/>
        <w:spacing w:line="276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p w14:paraId="0D661898" w14:textId="43567606" w:rsidR="0025382C" w:rsidRPr="0084050F" w:rsidRDefault="006315D6" w:rsidP="00ED5710">
      <w:pPr>
        <w:widowControl/>
        <w:spacing w:line="276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</w:pPr>
      <w:r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Akinobu Toyoda</w:t>
      </w:r>
      <w:r w:rsidR="004F3833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="006C3036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, Yusuke Shibata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,</w:t>
      </w:r>
      <w:r w:rsidR="00871E28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871E28" w:rsidRPr="003B1C9A">
        <w:rPr>
          <w:rFonts w:ascii="Times New Roman" w:hAnsi="Times New Roman" w:cs="Times New Roman"/>
          <w:color w:val="222222"/>
          <w:sz w:val="24"/>
          <w:szCs w:val="24"/>
        </w:rPr>
        <w:t>Yuzy Matsuo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,</w:t>
      </w:r>
      <w:r w:rsidR="00871E28" w:rsidRPr="003B1C9A">
        <w:rPr>
          <w:rFonts w:ascii="Times New Roman" w:hAnsi="Times New Roman" w:cs="Times New Roman"/>
          <w:color w:val="222222"/>
          <w:sz w:val="24"/>
          <w:szCs w:val="24"/>
        </w:rPr>
        <w:t xml:space="preserve"> Kumi Terada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="00871E28" w:rsidRPr="003B1C9A">
        <w:rPr>
          <w:rFonts w:ascii="Times New Roman" w:hAnsi="Times New Roman" w:cs="Times New Roman"/>
          <w:color w:val="222222"/>
          <w:sz w:val="24"/>
          <w:szCs w:val="24"/>
        </w:rPr>
        <w:t>, Hiroki Sugimoto</w:t>
      </w:r>
      <w:r w:rsidR="001B24DB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2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,</w:t>
      </w:r>
      <w:r w:rsidR="00DB7CAE" w:rsidRPr="003B1C9A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826939" w:rsidRPr="003B1C9A">
        <w:rPr>
          <w:rFonts w:ascii="Times New Roman" w:hAnsi="Times New Roman" w:cs="Times New Roman"/>
          <w:color w:val="222222"/>
          <w:sz w:val="24"/>
          <w:szCs w:val="24"/>
        </w:rPr>
        <w:t>Koichi Higashi</w:t>
      </w:r>
      <w:r w:rsidR="001B24DB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3</w:t>
      </w:r>
      <w:r w:rsidR="00826939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, </w:t>
      </w:r>
      <w:r w:rsidR="00455EC3" w:rsidRPr="003B1C9A">
        <w:rPr>
          <w:rFonts w:ascii="Times New Roman" w:hAnsi="Times New Roman" w:cs="Times New Roman"/>
          <w:color w:val="222222"/>
          <w:sz w:val="24"/>
          <w:szCs w:val="24"/>
        </w:rPr>
        <w:t>Hiroshi Mori</w:t>
      </w:r>
      <w:r w:rsidR="001B24DB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3</w:t>
      </w:r>
      <w:r w:rsidR="00455EC3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, </w:t>
      </w:r>
      <w:r w:rsidR="00D24BAE">
        <w:rPr>
          <w:rFonts w:ascii="Times New Roman" w:eastAsia="MS PGothic" w:hAnsi="Times New Roman" w:cs="Times New Roman"/>
          <w:kern w:val="0"/>
          <w:sz w:val="24"/>
          <w:szCs w:val="24"/>
        </w:rPr>
        <w:t>Akinori Ikeuchi</w:t>
      </w:r>
      <w:r w:rsidR="00D24BAE" w:rsidRPr="00D24BAE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="00D24BAE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, 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Masakazu Ito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="00DB7CAE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,</w:t>
      </w:r>
      <w:r w:rsidR="006C3036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56375F" w:rsidRPr="003B1C9A">
        <w:rPr>
          <w:rFonts w:ascii="Times New Roman" w:hAnsi="Times New Roman" w:cs="Times New Roman"/>
          <w:color w:val="222222"/>
          <w:sz w:val="24"/>
          <w:szCs w:val="24"/>
        </w:rPr>
        <w:t>Ken Kurokawa</w:t>
      </w:r>
      <w:r w:rsidR="0056375F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3</w:t>
      </w:r>
      <w:r w:rsidR="0084050F">
        <w:rPr>
          <w:rFonts w:ascii="Times New Roman" w:eastAsia="MS PGothic" w:hAnsi="Times New Roman" w:cs="Times New Roman" w:hint="eastAsia"/>
          <w:kern w:val="0"/>
          <w:sz w:val="24"/>
          <w:szCs w:val="24"/>
        </w:rPr>
        <w:t>、</w:t>
      </w:r>
      <w:r w:rsidR="0084050F" w:rsidRPr="003B1C9A">
        <w:rPr>
          <w:rFonts w:ascii="Times New Roman" w:eastAsia="MS PGothic" w:hAnsi="Times New Roman" w:cs="Times New Roman"/>
          <w:kern w:val="0"/>
          <w:sz w:val="24"/>
          <w:szCs w:val="24"/>
        </w:rPr>
        <w:t>Satoshi Katahira</w:t>
      </w:r>
      <w:r w:rsidR="0084050F" w:rsidRPr="003B1C9A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="0084050F">
        <w:rPr>
          <w:rFonts w:ascii="Times New Roman" w:eastAsia="MS PGothic" w:hAnsi="Times New Roman" w:cs="Times New Roman" w:hint="eastAsia"/>
          <w:kern w:val="0"/>
          <w:sz w:val="24"/>
          <w:szCs w:val="24"/>
          <w:vertAlign w:val="superscript"/>
        </w:rPr>
        <w:t>,</w:t>
      </w:r>
      <w:r w:rsidR="0084050F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*</w:t>
      </w:r>
    </w:p>
    <w:p w14:paraId="20CA2FB3" w14:textId="77777777" w:rsidR="0025382C" w:rsidRPr="00ED5710" w:rsidRDefault="0025382C" w:rsidP="00ED571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EBA943" w14:textId="5A2EB9D3" w:rsidR="0025382C" w:rsidRDefault="006315D6" w:rsidP="00ED571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1C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1C9A">
        <w:rPr>
          <w:rFonts w:ascii="Times New Roman" w:hAnsi="Times New Roman" w:cs="Times New Roman"/>
          <w:sz w:val="24"/>
          <w:szCs w:val="24"/>
        </w:rPr>
        <w:t>Frontier Research Center, Toyota M</w:t>
      </w:r>
      <w:r w:rsidR="001027D1" w:rsidRPr="003B1C9A">
        <w:rPr>
          <w:rFonts w:ascii="Times New Roman" w:hAnsi="Times New Roman" w:cs="Times New Roman"/>
          <w:sz w:val="24"/>
          <w:szCs w:val="24"/>
        </w:rPr>
        <w:t xml:space="preserve">otor Corporation, Toyota, Aichi, </w:t>
      </w:r>
      <w:r w:rsidR="00B53170">
        <w:rPr>
          <w:rFonts w:ascii="Times New Roman" w:hAnsi="Times New Roman" w:cs="Times New Roman"/>
          <w:sz w:val="24"/>
          <w:szCs w:val="24"/>
        </w:rPr>
        <w:t xml:space="preserve">471-8572, </w:t>
      </w:r>
      <w:r w:rsidR="001027D1" w:rsidRPr="003B1C9A">
        <w:rPr>
          <w:rFonts w:ascii="Times New Roman" w:hAnsi="Times New Roman" w:cs="Times New Roman"/>
          <w:sz w:val="24"/>
          <w:szCs w:val="24"/>
        </w:rPr>
        <w:t>Japan</w:t>
      </w:r>
    </w:p>
    <w:p w14:paraId="4D9BABEB" w14:textId="4D2B4138" w:rsidR="001B24DB" w:rsidRPr="003B1C9A" w:rsidRDefault="001B24DB" w:rsidP="00ED571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24DB">
        <w:rPr>
          <w:rFonts w:ascii="Times New Roman" w:hAnsi="Times New Roman" w:cs="Times New Roman"/>
          <w:sz w:val="24"/>
          <w:szCs w:val="24"/>
        </w:rPr>
        <w:t>Toyota Central R&amp;D Labs, Inc., Nagakute, Aichi 480-1192, Japan</w:t>
      </w:r>
    </w:p>
    <w:p w14:paraId="4F960AF3" w14:textId="5E7F1181" w:rsidR="00F37AB9" w:rsidRPr="003B1C9A" w:rsidRDefault="001B24DB" w:rsidP="00ED5710">
      <w:pPr>
        <w:spacing w:line="276" w:lineRule="auto"/>
        <w:jc w:val="left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3</w:t>
      </w:r>
      <w:r w:rsidR="002507D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Department of Informatics, </w:t>
      </w:r>
      <w:r w:rsidR="00826939" w:rsidRPr="003B1C9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National Institute of Genetics, Mishima</w:t>
      </w:r>
      <w:r w:rsidR="00B53170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, Shizuoka, 411-8540, </w:t>
      </w:r>
      <w:r w:rsidR="00826939" w:rsidRPr="003B1C9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Japan</w:t>
      </w:r>
    </w:p>
    <w:p w14:paraId="48163CBA" w14:textId="38093B14" w:rsidR="005453FB" w:rsidRPr="003B1C9A" w:rsidRDefault="001027D1" w:rsidP="00ED5710">
      <w:pPr>
        <w:widowControl/>
        <w:spacing w:line="276" w:lineRule="auto"/>
        <w:jc w:val="left"/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</w:pPr>
      <w:r w:rsidRPr="003B1C9A"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  <w:vertAlign w:val="superscript"/>
        </w:rPr>
        <w:t>*</w:t>
      </w:r>
      <w:r w:rsidR="0084050F" w:rsidRPr="0084050F"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  <w:t>e1355@mosk.tytlabs.co.jp</w:t>
      </w:r>
    </w:p>
    <w:p w14:paraId="0AFE7C21" w14:textId="3AB9251B" w:rsidR="001027D1" w:rsidRPr="009568BC" w:rsidRDefault="001027D1" w:rsidP="00ED5710">
      <w:pPr>
        <w:widowControl/>
        <w:spacing w:line="276" w:lineRule="auto"/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7927FE2" w14:textId="4FAC4A6E" w:rsidR="009568BC" w:rsidRPr="00AF1D65" w:rsidRDefault="009568BC" w:rsidP="00ED5710">
      <w:pPr>
        <w:pStyle w:val="Heading2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="00782805" w:rsidRPr="00AF1D65">
        <w:rPr>
          <w:rFonts w:ascii="Times New Roman" w:eastAsia="Times New Roman" w:hAnsi="Times New Roman" w:cs="Times New Roman"/>
          <w:sz w:val="24"/>
          <w:szCs w:val="24"/>
        </w:rPr>
        <w:t>Layout of natural materials in the planting rooms</w:t>
      </w:r>
      <w:r w:rsidR="00782805" w:rsidRPr="00AF1D65">
        <w:rPr>
          <w:rFonts w:ascii="Times New Roman" w:eastAsia="MS PGothic" w:hAnsi="Times New Roman" w:cs="Times New Roman"/>
          <w:bCs/>
          <w:kern w:val="0"/>
          <w:sz w:val="24"/>
          <w:szCs w:val="24"/>
        </w:rPr>
        <w:t>.</w:t>
      </w:r>
    </w:p>
    <w:p w14:paraId="6BD148EF" w14:textId="1FB0388D" w:rsidR="009568BC" w:rsidRPr="00AF1D65" w:rsidRDefault="009568BC" w:rsidP="00ED5710">
      <w:pPr>
        <w:pStyle w:val="Heading2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="00782805" w:rsidRPr="00AF1D65">
        <w:rPr>
          <w:rFonts w:ascii="Times New Roman" w:hAnsi="Times New Roman" w:cs="Times New Roman"/>
          <w:bCs/>
          <w:sz w:val="24"/>
          <w:szCs w:val="24"/>
        </w:rPr>
        <w:t>Sequencing depth and rarefaction curve of the samples.</w:t>
      </w:r>
    </w:p>
    <w:p w14:paraId="6A71FEC4" w14:textId="467643DA" w:rsidR="009568BC" w:rsidRPr="00AF1D65" w:rsidRDefault="009568BC" w:rsidP="00ED5710">
      <w:pPr>
        <w:pStyle w:val="Heading2"/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="00782805" w:rsidRPr="00AF1D65">
        <w:rPr>
          <w:rFonts w:ascii="Times New Roman" w:hAnsi="Times New Roman" w:cs="Times New Roman"/>
          <w:bCs/>
          <w:sz w:val="24"/>
          <w:szCs w:val="24"/>
        </w:rPr>
        <w:t>The number of relative reads in representative taxa sampled from natural materials in each room.</w:t>
      </w:r>
    </w:p>
    <w:p w14:paraId="7A4813D2" w14:textId="3882E060" w:rsidR="00763CAF" w:rsidRPr="00AF1D65" w:rsidRDefault="00782805">
      <w:pPr>
        <w:pStyle w:val="Heading2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 Figure S4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="00773101" w:rsidRPr="00AF1D65">
        <w:rPr>
          <w:rFonts w:ascii="Times New Roman" w:hAnsi="Times New Roman" w:cs="Times New Roman"/>
          <w:sz w:val="24"/>
          <w:szCs w:val="24"/>
        </w:rPr>
        <w:t>The n</w:t>
      </w:r>
      <w:r w:rsidR="00763CAF" w:rsidRPr="00AF1D65">
        <w:rPr>
          <w:rFonts w:ascii="Times New Roman" w:hAnsi="Times New Roman" w:cs="Times New Roman"/>
          <w:sz w:val="24"/>
          <w:szCs w:val="24"/>
        </w:rPr>
        <w:t xml:space="preserve">umber of </w:t>
      </w:r>
      <w:r w:rsidR="003E111C" w:rsidRPr="00AF1D65">
        <w:rPr>
          <w:rFonts w:ascii="Times New Roman" w:hAnsi="Times New Roman" w:cs="Times New Roman"/>
          <w:sz w:val="24"/>
          <w:szCs w:val="24"/>
        </w:rPr>
        <w:t>airborne particles</w:t>
      </w:r>
      <w:r w:rsidR="00763CAF" w:rsidRPr="00AF1D65">
        <w:rPr>
          <w:rFonts w:ascii="Times New Roman" w:hAnsi="Times New Roman" w:cs="Times New Roman"/>
          <w:sz w:val="24"/>
          <w:szCs w:val="24"/>
        </w:rPr>
        <w:t xml:space="preserve"> in the planting rooms.</w:t>
      </w:r>
    </w:p>
    <w:p w14:paraId="499E2F82" w14:textId="3F5E88EB" w:rsidR="008570D1" w:rsidRPr="00AF1D65" w:rsidRDefault="008570D1" w:rsidP="008570D1">
      <w:pPr>
        <w:pStyle w:val="Heading2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782805" w:rsidRPr="00AF1D6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F1D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Pr="00AF1D65">
        <w:rPr>
          <w:rFonts w:ascii="Times New Roman" w:hAnsi="Times New Roman" w:cs="Times New Roman"/>
          <w:bCs/>
          <w:sz w:val="24"/>
          <w:szCs w:val="24"/>
        </w:rPr>
        <w:t>Source-tracker analysis</w:t>
      </w:r>
      <w:r w:rsidRPr="00AF1D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D65">
        <w:rPr>
          <w:rFonts w:ascii="Times New Roman" w:hAnsi="Times New Roman" w:cs="Times New Roman"/>
          <w:sz w:val="24"/>
          <w:szCs w:val="24"/>
        </w:rPr>
        <w:t xml:space="preserve">of the empty </w:t>
      </w:r>
      <w:r w:rsidRPr="00AF1D65">
        <w:rPr>
          <w:rFonts w:ascii="Times New Roman" w:hAnsi="Times New Roman" w:cs="Times New Roman"/>
          <w:bCs/>
          <w:sz w:val="24"/>
          <w:szCs w:val="24"/>
        </w:rPr>
        <w:t>rooms</w:t>
      </w:r>
      <w:r w:rsidRPr="00AF1D65">
        <w:rPr>
          <w:rFonts w:ascii="Times New Roman" w:eastAsia="MS PGothic" w:hAnsi="Times New Roman" w:cs="Times New Roman"/>
          <w:bCs/>
          <w:kern w:val="0"/>
          <w:sz w:val="24"/>
          <w:szCs w:val="24"/>
        </w:rPr>
        <w:t>.</w:t>
      </w:r>
    </w:p>
    <w:p w14:paraId="29E7B262" w14:textId="4215D8BD" w:rsidR="009568BC" w:rsidRPr="00AF1D65" w:rsidRDefault="009568BC" w:rsidP="00ED5710">
      <w:pPr>
        <w:pStyle w:val="Heading2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B2E48" w:rsidRPr="00AF1D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1D6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="00782805" w:rsidRPr="00AF1D65">
        <w:rPr>
          <w:rFonts w:ascii="Times New Roman" w:hAnsi="Times New Roman" w:cs="Times New Roman"/>
          <w:bCs/>
          <w:sz w:val="24"/>
          <w:szCs w:val="24"/>
        </w:rPr>
        <w:t xml:space="preserve">Natural materials </w:t>
      </w:r>
      <w:r w:rsidR="00782805" w:rsidRPr="00AF1D65">
        <w:rPr>
          <w:rFonts w:ascii="Times New Roman" w:eastAsia="Times New Roman" w:hAnsi="Times New Roman" w:cs="Times New Roman"/>
          <w:sz w:val="24"/>
          <w:szCs w:val="24"/>
        </w:rPr>
        <w:t>in the planting rooms</w:t>
      </w:r>
      <w:r w:rsidR="00782805" w:rsidRPr="00AF1D65">
        <w:rPr>
          <w:rFonts w:ascii="Times New Roman" w:eastAsia="MS PGothic" w:hAnsi="Times New Roman" w:cs="Times New Roman"/>
          <w:bCs/>
          <w:kern w:val="0"/>
          <w:sz w:val="24"/>
          <w:szCs w:val="24"/>
        </w:rPr>
        <w:t>.</w:t>
      </w:r>
    </w:p>
    <w:p w14:paraId="6897FD8B" w14:textId="7EB9C586" w:rsidR="009568BC" w:rsidRPr="00AF1D65" w:rsidRDefault="009568BC" w:rsidP="00ED5710">
      <w:pPr>
        <w:pStyle w:val="Heading2"/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AF1D65">
        <w:rPr>
          <w:rFonts w:ascii="Times New Roman" w:eastAsia="Times New Roman" w:hAnsi="Times New Roman" w:cs="Times New Roman"/>
          <w:b/>
          <w:sz w:val="24"/>
          <w:szCs w:val="24"/>
        </w:rPr>
        <w:t>Supplementary Table S2.</w:t>
      </w:r>
      <w:r w:rsidRPr="00AF1D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2805" w:rsidRPr="00AF1D65">
        <w:rPr>
          <w:rFonts w:ascii="Times New Roman" w:eastAsia="Times New Roman" w:hAnsi="Times New Roman" w:cs="Times New Roman"/>
          <w:sz w:val="24"/>
          <w:szCs w:val="24"/>
        </w:rPr>
        <w:t>Time-series variation in the diversity of the airborne microbiome at ASV level.</w:t>
      </w:r>
    </w:p>
    <w:p w14:paraId="03EBB093" w14:textId="58ED4EEC" w:rsidR="009568BC" w:rsidRPr="00AF1D65" w:rsidRDefault="009568BC" w:rsidP="00ED5710">
      <w:pPr>
        <w:pStyle w:val="Heading2"/>
        <w:spacing w:line="276" w:lineRule="auto"/>
        <w:rPr>
          <w:rFonts w:ascii="Times New Roman" w:eastAsia="MS PGothic" w:hAnsi="Times New Roman" w:cs="Times New Roman"/>
          <w:bCs/>
          <w:kern w:val="0"/>
          <w:sz w:val="24"/>
          <w:szCs w:val="24"/>
        </w:rPr>
      </w:pPr>
      <w:r w:rsidRPr="00AF1D6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3. </w:t>
      </w:r>
      <w:r w:rsidR="00782805" w:rsidRPr="00AF1D65">
        <w:rPr>
          <w:rFonts w:ascii="Times New Roman" w:hAnsi="Times New Roman" w:cs="Times New Roman"/>
          <w:bCs/>
          <w:sz w:val="24"/>
          <w:szCs w:val="24"/>
        </w:rPr>
        <w:t xml:space="preserve">Results of </w:t>
      </w:r>
      <w:r w:rsidR="00782805" w:rsidRPr="00AF1D65">
        <w:rPr>
          <w:rFonts w:ascii="Times New Roman" w:hAnsi="Times New Roman" w:cs="Times New Roman"/>
          <w:sz w:val="24"/>
          <w:szCs w:val="24"/>
        </w:rPr>
        <w:t>PERMANOVA</w:t>
      </w:r>
      <w:r w:rsidR="00782805" w:rsidRPr="00AF1D6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782805" w:rsidRPr="00AF1D65">
        <w:rPr>
          <w:rFonts w:ascii="Times New Roman" w:hAnsi="Times New Roman" w:cs="Times New Roman"/>
          <w:sz w:val="24"/>
          <w:szCs w:val="24"/>
        </w:rPr>
        <w:t>PCoA</w:t>
      </w:r>
      <w:r w:rsidR="00782805" w:rsidRPr="00AF1D65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6007C4FB" w14:textId="5DFAC392" w:rsidR="00782805" w:rsidRDefault="009568BC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568BC">
        <w:rPr>
          <w:rFonts w:ascii="Times New Roman" w:eastAsia="Times New Roman" w:hAnsi="Times New Roman" w:cs="Times New Roman"/>
          <w:b/>
          <w:sz w:val="24"/>
          <w:szCs w:val="24"/>
        </w:rPr>
        <w:t>Supplementary Table S4.</w:t>
      </w:r>
      <w:r w:rsidRPr="009568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68BC">
        <w:rPr>
          <w:rFonts w:ascii="Times New Roman" w:eastAsia="Times New Roman" w:hAnsi="Times New Roman" w:cs="Times New Roman"/>
          <w:sz w:val="24"/>
          <w:szCs w:val="24"/>
        </w:rPr>
        <w:t>Scientific names and average leaf surface area of plants introduced into the planting rooms</w:t>
      </w:r>
      <w:r w:rsidRPr="009568BC"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  <w:t>.</w:t>
      </w:r>
      <w:r w:rsidR="00782805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691C8E1" w14:textId="77777777" w:rsidR="006A03E3" w:rsidRDefault="006A03E3" w:rsidP="00AF1D6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49B5ABE" wp14:editId="06F510EE">
            <wp:extent cx="3330575" cy="6142280"/>
            <wp:effectExtent l="0" t="0" r="317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664" cy="614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E8EC2" w14:textId="7D0D0A69" w:rsidR="00EB3B52" w:rsidRPr="00AF1D65" w:rsidRDefault="00EB3B52" w:rsidP="00AF1D65">
      <w:pPr>
        <w:pStyle w:val="Heading2"/>
        <w:spacing w:line="480" w:lineRule="auto"/>
      </w:pPr>
      <w:r w:rsidRPr="00D72A8A"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72A8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72A8A">
        <w:rPr>
          <w:rFonts w:ascii="Times New Roman" w:eastAsia="Times New Roman" w:hAnsi="Times New Roman" w:cs="Times New Roman"/>
          <w:sz w:val="24"/>
          <w:szCs w:val="24"/>
        </w:rPr>
        <w:t>Layo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natural materials in the planting rooms</w:t>
      </w:r>
      <w:r w:rsidRPr="00213806"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6CA222B8" w14:textId="785555CD" w:rsidR="00EB3B52" w:rsidRPr="00AF1D65" w:rsidRDefault="00EB3B52" w:rsidP="00AF1D65">
      <w:pPr>
        <w:spacing w:line="480" w:lineRule="auto"/>
        <w:jc w:val="left"/>
      </w:pPr>
      <w:r>
        <w:rPr>
          <w:rFonts w:ascii="Times New Roman" w:hAnsi="Times New Roman" w:cs="Times New Roman"/>
          <w:sz w:val="24"/>
          <w:szCs w:val="24"/>
        </w:rPr>
        <w:t>The location of natural materials</w:t>
      </w:r>
      <w:r w:rsidRPr="00D72A8A">
        <w:rPr>
          <w:rFonts w:ascii="Times New Roman" w:hAnsi="Times New Roman" w:cs="Times New Roman"/>
          <w:sz w:val="24"/>
          <w:szCs w:val="24"/>
        </w:rPr>
        <w:t xml:space="preserve"> and sampling poi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tar mark)</w:t>
      </w:r>
      <w:r w:rsidRPr="00D72A8A">
        <w:rPr>
          <w:rFonts w:ascii="Times New Roman" w:hAnsi="Times New Roman" w:cs="Times New Roman"/>
          <w:sz w:val="24"/>
          <w:szCs w:val="24"/>
        </w:rPr>
        <w:t xml:space="preserve"> in each </w:t>
      </w:r>
      <w:r>
        <w:rPr>
          <w:rFonts w:ascii="Times New Roman" w:hAnsi="Times New Roman" w:cs="Times New Roman"/>
          <w:sz w:val="24"/>
          <w:szCs w:val="24"/>
        </w:rPr>
        <w:t xml:space="preserve">planting </w:t>
      </w:r>
      <w:r w:rsidRPr="00D72A8A">
        <w:rPr>
          <w:rFonts w:ascii="Times New Roman" w:hAnsi="Times New Roman" w:cs="Times New Roman"/>
          <w:sz w:val="24"/>
          <w:szCs w:val="24"/>
        </w:rPr>
        <w:t>room</w:t>
      </w:r>
      <w:r w:rsidRPr="00F227B2">
        <w:rPr>
          <w:rFonts w:ascii="Times New Roman" w:hAnsi="Times New Roman" w:cs="Times New Roman"/>
          <w:color w:val="222222"/>
          <w:sz w:val="24"/>
          <w:szCs w:val="24"/>
        </w:rPr>
        <w:t xml:space="preserve"> (Rooms A–C)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are shown. </w:t>
      </w:r>
      <w:r w:rsidRPr="00E06D53">
        <w:rPr>
          <w:rFonts w:ascii="Times New Roman" w:hAnsi="Times New Roman" w:cs="Times New Roman"/>
          <w:color w:val="222222"/>
          <w:sz w:val="24"/>
          <w:szCs w:val="24"/>
        </w:rPr>
        <w:t xml:space="preserve">Wood chips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cover the soil </w:t>
      </w:r>
      <w:r w:rsidRPr="00E06D53">
        <w:rPr>
          <w:rFonts w:ascii="Times New Roman" w:hAnsi="Times New Roman" w:cs="Times New Roman"/>
          <w:color w:val="222222"/>
          <w:sz w:val="24"/>
          <w:szCs w:val="24"/>
        </w:rPr>
        <w:t>of the plant pods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and floor</w:t>
      </w:r>
      <w:r w:rsidRPr="00E06D53">
        <w:rPr>
          <w:rFonts w:ascii="Times New Roman" w:hAnsi="Times New Roman" w:cs="Times New Roman"/>
          <w:color w:val="222222"/>
          <w:sz w:val="24"/>
          <w:szCs w:val="24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The p</w:t>
      </w:r>
      <w:r w:rsidRPr="00E06D53">
        <w:rPr>
          <w:rFonts w:ascii="Times New Roman" w:hAnsi="Times New Roman" w:cs="Times New Roman"/>
          <w:color w:val="222222"/>
          <w:sz w:val="24"/>
          <w:szCs w:val="24"/>
        </w:rPr>
        <w:t>od</w:t>
      </w:r>
      <w:r>
        <w:rPr>
          <w:rFonts w:ascii="Times New Roman" w:hAnsi="Times New Roman" w:cs="Times New Roman"/>
          <w:color w:val="222222"/>
          <w:sz w:val="24"/>
          <w:szCs w:val="24"/>
        </w:rPr>
        <w:t>s of “P</w:t>
      </w:r>
      <w:r w:rsidRPr="00E06D53">
        <w:rPr>
          <w:rFonts w:ascii="Times New Roman" w:hAnsi="Times New Roman" w:cs="Times New Roman"/>
          <w:color w:val="222222"/>
          <w:sz w:val="24"/>
          <w:szCs w:val="24"/>
        </w:rPr>
        <w:t>lant 9</w:t>
      </w:r>
      <w:r>
        <w:rPr>
          <w:rFonts w:ascii="Times New Roman" w:hAnsi="Times New Roman" w:cs="Times New Roman"/>
          <w:color w:val="222222"/>
          <w:sz w:val="24"/>
          <w:szCs w:val="24"/>
        </w:rPr>
        <w:t>” in Room A hang</w:t>
      </w:r>
      <w:r w:rsidRPr="00E06D53">
        <w:rPr>
          <w:rFonts w:ascii="Times New Roman" w:hAnsi="Times New Roman" w:cs="Times New Roman"/>
          <w:color w:val="222222"/>
          <w:sz w:val="24"/>
          <w:szCs w:val="24"/>
        </w:rPr>
        <w:t xml:space="preserve"> from the ceiling.</w:t>
      </w:r>
    </w:p>
    <w:p w14:paraId="186E64FC" w14:textId="77777777" w:rsidR="00782805" w:rsidRDefault="00782805">
      <w:pPr>
        <w:widowControl/>
        <w:jc w:val="left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br w:type="page"/>
      </w:r>
    </w:p>
    <w:p w14:paraId="7794DE45" w14:textId="4BE67025" w:rsidR="004D5001" w:rsidRPr="00AF1D65" w:rsidRDefault="006A03E3" w:rsidP="00AF1D65">
      <w:pPr>
        <w:jc w:val="center"/>
        <w:rPr>
          <w:rFonts w:ascii="Times New Roman" w:hAnsi="Times New Roman" w:cs="Times New Roman"/>
          <w:b/>
          <w:color w:val="222222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0EB5D36" wp14:editId="60639CA2">
            <wp:extent cx="4255551" cy="568642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500" cy="5693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F354B" w14:textId="0491D643" w:rsidR="00505901" w:rsidRPr="00505901" w:rsidRDefault="00AC607E" w:rsidP="00AF1D65">
      <w:pPr>
        <w:pStyle w:val="Heading2"/>
        <w:spacing w:line="480" w:lineRule="auto"/>
        <w:jc w:val="left"/>
      </w:pPr>
      <w:r w:rsidRPr="00F227B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plementary Figure S</w:t>
      </w:r>
      <w:r w:rsidR="00EB3B5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2</w:t>
      </w:r>
      <w:r w:rsidRPr="00F227B2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F227B2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213806">
        <w:rPr>
          <w:rFonts w:ascii="Times New Roman" w:hAnsi="Times New Roman" w:cs="Times New Roman"/>
          <w:bCs/>
          <w:color w:val="222222"/>
          <w:sz w:val="24"/>
          <w:szCs w:val="24"/>
        </w:rPr>
        <w:t>Sequencing depth and rarefaction curve of the samples.</w:t>
      </w:r>
    </w:p>
    <w:p w14:paraId="4C082A24" w14:textId="2848F6DA" w:rsidR="00AC607E" w:rsidRPr="00F227B2" w:rsidRDefault="00AC607E" w:rsidP="00AC607E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F227B2">
        <w:rPr>
          <w:rFonts w:ascii="Times New Roman" w:hAnsi="Times New Roman" w:cs="Times New Roman"/>
          <w:color w:val="222222"/>
          <w:sz w:val="24"/>
          <w:szCs w:val="24"/>
        </w:rPr>
        <w:t>(</w:t>
      </w:r>
      <w:r w:rsidRPr="00AF1D65">
        <w:rPr>
          <w:rFonts w:ascii="Times New Roman" w:hAnsi="Times New Roman" w:cs="Times New Roman"/>
          <w:b/>
          <w:bCs/>
          <w:color w:val="222222"/>
          <w:sz w:val="24"/>
          <w:szCs w:val="24"/>
        </w:rPr>
        <w:t>a</w:t>
      </w:r>
      <w:r w:rsidRPr="00F227B2">
        <w:rPr>
          <w:rFonts w:ascii="Times New Roman" w:hAnsi="Times New Roman" w:cs="Times New Roman"/>
          <w:color w:val="222222"/>
          <w:sz w:val="24"/>
          <w:szCs w:val="24"/>
        </w:rPr>
        <w:t xml:space="preserve">) The sequencing depth histogram represents the number of samples as a function </w:t>
      </w:r>
      <w:r w:rsidRPr="00F227B2">
        <w:rPr>
          <w:rFonts w:ascii="Times New Roman" w:hAnsi="Times New Roman" w:cs="Times New Roman"/>
          <w:color w:val="000000" w:themeColor="text1"/>
          <w:sz w:val="24"/>
          <w:szCs w:val="24"/>
        </w:rPr>
        <w:t>of the number of reads. (</w:t>
      </w:r>
      <w:r w:rsidRPr="00AF1D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F227B2">
        <w:rPr>
          <w:rFonts w:ascii="Times New Roman" w:hAnsi="Times New Roman" w:cs="Times New Roman"/>
          <w:color w:val="000000" w:themeColor="text1"/>
          <w:sz w:val="24"/>
          <w:szCs w:val="24"/>
        </w:rPr>
        <w:t>) Th</w:t>
      </w:r>
      <w:r w:rsidRPr="00F227B2">
        <w:rPr>
          <w:rFonts w:ascii="Times New Roman" w:hAnsi="Times New Roman" w:cs="Times New Roman"/>
          <w:color w:val="222222"/>
          <w:sz w:val="24"/>
          <w:szCs w:val="24"/>
        </w:rPr>
        <w:t>e rarefaction curves represent the average of observed ASVs as a function of the number of reads in each sampling room. The error bars of curves represent 25–75% quantiles.</w:t>
      </w:r>
    </w:p>
    <w:p w14:paraId="16C5241C" w14:textId="77777777" w:rsidR="00782805" w:rsidRDefault="00782805">
      <w:pPr>
        <w:widowControl/>
        <w:jc w:val="left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br w:type="page"/>
      </w:r>
    </w:p>
    <w:p w14:paraId="11E6E3CE" w14:textId="77777777" w:rsidR="006A03E3" w:rsidRDefault="006A03E3" w:rsidP="00AF1D65">
      <w:pPr>
        <w:jc w:val="center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3536C4F" wp14:editId="526ECAE5">
            <wp:extent cx="4319905" cy="6080983"/>
            <wp:effectExtent l="0" t="0" r="4445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715" cy="6087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396E5" w14:textId="6C738D6D" w:rsidR="00505901" w:rsidRPr="00505901" w:rsidRDefault="00AC607E" w:rsidP="00AF1D65">
      <w:pPr>
        <w:pStyle w:val="Heading2"/>
        <w:spacing w:line="480" w:lineRule="auto"/>
        <w:jc w:val="left"/>
      </w:pPr>
      <w:r w:rsidRPr="00F227B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plementary Figure S</w:t>
      </w:r>
      <w:r w:rsidR="00EB3B5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3</w:t>
      </w:r>
      <w:r w:rsidRPr="00F227B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.</w:t>
      </w:r>
      <w:r w:rsidRPr="00F227B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213806">
        <w:rPr>
          <w:rFonts w:ascii="Times New Roman" w:hAnsi="Times New Roman" w:cs="Times New Roman"/>
          <w:bCs/>
          <w:color w:val="222222"/>
          <w:sz w:val="24"/>
          <w:szCs w:val="24"/>
        </w:rPr>
        <w:t>The number of relative reads in representative taxa sampled from natural materials in each room.</w:t>
      </w:r>
    </w:p>
    <w:p w14:paraId="2951866B" w14:textId="767834E9" w:rsidR="00EB3B52" w:rsidRDefault="00AC607E" w:rsidP="00AF1D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7B2">
        <w:rPr>
          <w:rFonts w:ascii="Times New Roman" w:hAnsi="Times New Roman" w:cs="Times New Roman"/>
          <w:color w:val="222222"/>
          <w:sz w:val="24"/>
          <w:szCs w:val="24"/>
        </w:rPr>
        <w:t>Bar plots show t</w:t>
      </w:r>
      <w:r w:rsidR="009159FD">
        <w:rPr>
          <w:rFonts w:ascii="Times New Roman" w:hAnsi="Times New Roman" w:cs="Times New Roman"/>
          <w:color w:val="222222"/>
          <w:sz w:val="24"/>
          <w:szCs w:val="24"/>
        </w:rPr>
        <w:t>he most abundant bacterial taxa</w:t>
      </w:r>
      <w:r w:rsidR="00E606F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159FD" w:rsidRPr="009159FD">
        <w:rPr>
          <w:rFonts w:ascii="Times New Roman" w:hAnsi="Times New Roman" w:cs="Times New Roman"/>
          <w:bCs/>
          <w:color w:val="222222"/>
          <w:sz w:val="24"/>
          <w:szCs w:val="24"/>
        </w:rPr>
        <w:t>in</w:t>
      </w:r>
      <w:r w:rsidRPr="009159FD">
        <w:rPr>
          <w:rFonts w:ascii="Times New Roman" w:hAnsi="Times New Roman" w:cs="Times New Roman"/>
          <w:color w:val="222222"/>
          <w:sz w:val="24"/>
          <w:szCs w:val="24"/>
        </w:rPr>
        <w:t xml:space="preserve"> each </w:t>
      </w:r>
      <w:r w:rsidRPr="009159FD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of the </w:t>
      </w:r>
      <w:r w:rsidRPr="00F227B2">
        <w:rPr>
          <w:rFonts w:ascii="Times New Roman" w:hAnsi="Times New Roman" w:cs="Times New Roman"/>
          <w:color w:val="222222"/>
          <w:sz w:val="24"/>
          <w:szCs w:val="24"/>
        </w:rPr>
        <w:t>natural materials from planting rooms (Rooms A–C)</w:t>
      </w:r>
      <w:r w:rsidR="00E606F3">
        <w:rPr>
          <w:rFonts w:ascii="Times New Roman" w:hAnsi="Times New Roman" w:cs="Times New Roman"/>
          <w:color w:val="222222"/>
          <w:sz w:val="24"/>
          <w:szCs w:val="24"/>
        </w:rPr>
        <w:t xml:space="preserve"> at </w:t>
      </w:r>
      <w:r w:rsidR="00E606F3" w:rsidRPr="00F227B2">
        <w:rPr>
          <w:rFonts w:ascii="Times New Roman" w:hAnsi="Times New Roman" w:cs="Times New Roman"/>
          <w:color w:val="222222"/>
          <w:sz w:val="24"/>
          <w:szCs w:val="24"/>
        </w:rPr>
        <w:t>the genus level or higher taxonomic level</w:t>
      </w:r>
      <w:r w:rsidRPr="00F227B2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</w:p>
    <w:p w14:paraId="3BBDD3D2" w14:textId="3C0E7049" w:rsidR="00EB3B52" w:rsidRDefault="00EB3B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765839" w14:textId="3F0ACED7" w:rsidR="00110CA8" w:rsidRDefault="00A83948" w:rsidP="00AF1D65">
      <w:pPr>
        <w:jc w:val="center"/>
        <w:rPr>
          <w:b/>
          <w:bCs/>
          <w:color w:val="FF0000"/>
        </w:rPr>
      </w:pPr>
      <w:r>
        <w:rPr>
          <w:b/>
          <w:bCs/>
          <w:noProof/>
          <w:color w:val="FF0000"/>
          <w:lang w:val="en-IN" w:eastAsia="en-IN"/>
        </w:rPr>
        <w:drawing>
          <wp:inline distT="0" distB="0" distL="0" distR="0" wp14:anchorId="78769A29" wp14:editId="337AD05F">
            <wp:extent cx="4536360" cy="61304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360" cy="613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4E619" w14:textId="603DD40A" w:rsidR="00D72A8A" w:rsidRDefault="00EB3B5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 Figure S4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="00773101" w:rsidRPr="00AF1D65">
        <w:rPr>
          <w:rFonts w:ascii="Times New Roman" w:hAnsi="Times New Roman" w:cs="Times New Roman"/>
          <w:sz w:val="24"/>
          <w:szCs w:val="24"/>
        </w:rPr>
        <w:t>The n</w:t>
      </w:r>
      <w:r w:rsidR="00557273" w:rsidRPr="00AF1D65">
        <w:rPr>
          <w:rFonts w:ascii="Times New Roman" w:hAnsi="Times New Roman" w:cs="Times New Roman"/>
          <w:sz w:val="24"/>
          <w:szCs w:val="24"/>
        </w:rPr>
        <w:t xml:space="preserve">umber of </w:t>
      </w:r>
      <w:r w:rsidR="003E111C" w:rsidRPr="00AF1D65">
        <w:rPr>
          <w:rFonts w:ascii="Times New Roman" w:hAnsi="Times New Roman" w:cs="Times New Roman"/>
          <w:sz w:val="24"/>
          <w:szCs w:val="24"/>
        </w:rPr>
        <w:t>airborne particles</w:t>
      </w:r>
      <w:r w:rsidR="00557273" w:rsidRPr="00AF1D65">
        <w:rPr>
          <w:rFonts w:ascii="Times New Roman" w:hAnsi="Times New Roman" w:cs="Times New Roman"/>
          <w:sz w:val="24"/>
          <w:szCs w:val="24"/>
        </w:rPr>
        <w:t xml:space="preserve"> in the planting rooms.</w:t>
      </w:r>
    </w:p>
    <w:p w14:paraId="253A4304" w14:textId="64A592E8" w:rsidR="006C3989" w:rsidRPr="00AF1D65" w:rsidRDefault="002C37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37AF">
        <w:rPr>
          <w:rFonts w:ascii="Times New Roman" w:hAnsi="Times New Roman" w:cs="Times New Roman"/>
          <w:sz w:val="24"/>
          <w:szCs w:val="24"/>
        </w:rPr>
        <w:t>The bar graph shows the monthly average number of particles in 14.16 L of air in each planting room measured with the MET ONE HHPC6+ handheld particle counter (Beckman Coulter, Inc., Brea, CA), and the error bars represent the standard deviation.</w:t>
      </w:r>
    </w:p>
    <w:p w14:paraId="635E9F68" w14:textId="77777777" w:rsidR="00782805" w:rsidRDefault="00782805">
      <w:pPr>
        <w:widowControl/>
        <w:jc w:val="left"/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463E8F59" w14:textId="77777777" w:rsidR="00110CA8" w:rsidRDefault="00110CA8" w:rsidP="00AF1D65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6F29AE3" wp14:editId="742CAD9C">
            <wp:extent cx="3599565" cy="3781425"/>
            <wp:effectExtent l="0" t="0" r="127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558" cy="3790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C9466" w14:textId="1B8400D3" w:rsidR="008570D1" w:rsidRPr="00AF1D65" w:rsidRDefault="008570D1" w:rsidP="00AF1D65">
      <w:pPr>
        <w:pStyle w:val="Heading2"/>
        <w:spacing w:line="480" w:lineRule="auto"/>
      </w:pPr>
      <w:r w:rsidRPr="00AF1D65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EB3B52" w:rsidRPr="00AF1D6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F1D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1D65">
        <w:rPr>
          <w:rFonts w:ascii="Times New Roman" w:hAnsi="Times New Roman" w:cs="Times New Roman"/>
          <w:sz w:val="24"/>
          <w:szCs w:val="24"/>
        </w:rPr>
        <w:t xml:space="preserve"> </w:t>
      </w:r>
      <w:r w:rsidRPr="00AF1D65">
        <w:rPr>
          <w:rFonts w:ascii="Times New Roman" w:hAnsi="Times New Roman" w:cs="Times New Roman"/>
          <w:bCs/>
          <w:sz w:val="24"/>
          <w:szCs w:val="24"/>
        </w:rPr>
        <w:t>Source-tracker analysis</w:t>
      </w:r>
      <w:r w:rsidRPr="00AF1D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D65">
        <w:rPr>
          <w:rFonts w:ascii="Times New Roman" w:hAnsi="Times New Roman" w:cs="Times New Roman"/>
          <w:sz w:val="24"/>
          <w:szCs w:val="24"/>
        </w:rPr>
        <w:t xml:space="preserve">of the empty </w:t>
      </w:r>
      <w:r w:rsidRPr="00AF1D65">
        <w:rPr>
          <w:rFonts w:ascii="Times New Roman" w:hAnsi="Times New Roman" w:cs="Times New Roman"/>
          <w:bCs/>
          <w:sz w:val="24"/>
          <w:szCs w:val="24"/>
        </w:rPr>
        <w:t>rooms</w:t>
      </w:r>
      <w:r w:rsidRPr="00AF1D65">
        <w:rPr>
          <w:rFonts w:ascii="Times New Roman" w:eastAsia="MS PGothic" w:hAnsi="Times New Roman" w:cs="Times New Roman"/>
          <w:bCs/>
          <w:kern w:val="0"/>
          <w:sz w:val="24"/>
          <w:szCs w:val="24"/>
        </w:rPr>
        <w:t>.</w:t>
      </w:r>
    </w:p>
    <w:p w14:paraId="68F8B3A4" w14:textId="6B254E2F" w:rsidR="00503712" w:rsidRPr="00AF1D65" w:rsidRDefault="007058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1D65">
        <w:rPr>
          <w:rFonts w:ascii="Times New Roman" w:hAnsi="Times New Roman" w:cs="Times New Roman"/>
          <w:sz w:val="24"/>
          <w:szCs w:val="24"/>
        </w:rPr>
        <w:t>Pie charts show the proportion of blank filters in the airborne microbiome of the empty rooms.</w:t>
      </w:r>
    </w:p>
    <w:p w14:paraId="558E12DE" w14:textId="52ACCCA6" w:rsidR="00EB3B52" w:rsidRPr="00AF1D65" w:rsidRDefault="00503712" w:rsidP="00AF1D65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32104EF" w14:textId="2D575E65" w:rsidR="00EB3B52" w:rsidRPr="000871E8" w:rsidRDefault="00EB3B52" w:rsidP="00EB3B52">
      <w:pPr>
        <w:pStyle w:val="Heading2"/>
        <w:spacing w:line="480" w:lineRule="auto"/>
        <w:jc w:val="left"/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plementary Table S1</w:t>
      </w:r>
      <w:r w:rsidRPr="00F227B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. </w:t>
      </w:r>
      <w:r w:rsidRPr="00213806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Natural materials </w:t>
      </w:r>
      <w:r>
        <w:rPr>
          <w:rFonts w:ascii="Times New Roman" w:eastAsia="Times New Roman" w:hAnsi="Times New Roman" w:cs="Times New Roman"/>
          <w:sz w:val="24"/>
          <w:szCs w:val="24"/>
        </w:rPr>
        <w:t>in the planting rooms</w:t>
      </w:r>
      <w:r w:rsidRPr="00213806"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8"/>
        <w:gridCol w:w="1737"/>
        <w:gridCol w:w="1894"/>
        <w:gridCol w:w="3439"/>
      </w:tblGrid>
      <w:tr w:rsidR="006A03E3" w:rsidRPr="006A03E3" w14:paraId="4DF47B49" w14:textId="77777777" w:rsidTr="00AF1D65">
        <w:trPr>
          <w:trHeight w:hRule="exact" w:val="397"/>
        </w:trPr>
        <w:tc>
          <w:tcPr>
            <w:tcW w:w="8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E36D1" w14:textId="77777777" w:rsidR="00503712" w:rsidRPr="00AF1D65" w:rsidRDefault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Room</w:t>
            </w:r>
          </w:p>
        </w:tc>
        <w:tc>
          <w:tcPr>
            <w:tcW w:w="10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99FF5" w14:textId="77777777" w:rsidR="00503712" w:rsidRPr="00AF1D65" w:rsidRDefault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Type</w:t>
            </w:r>
          </w:p>
        </w:tc>
        <w:tc>
          <w:tcPr>
            <w:tcW w:w="10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A3E0A" w14:textId="77777777" w:rsidR="00503712" w:rsidRPr="00AF1D65" w:rsidRDefault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Label</w:t>
            </w:r>
          </w:p>
        </w:tc>
        <w:tc>
          <w:tcPr>
            <w:tcW w:w="19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DCC6" w14:textId="77777777" w:rsidR="00503712" w:rsidRPr="00AF1D65" w:rsidRDefault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8"/>
                <w:szCs w:val="18"/>
              </w:rPr>
              <w:t>Details</w:t>
            </w:r>
          </w:p>
        </w:tc>
      </w:tr>
      <w:tr w:rsidR="006A03E3" w:rsidRPr="006A03E3" w14:paraId="4FDA0572" w14:textId="77777777" w:rsidTr="00AF1D65">
        <w:trPr>
          <w:trHeight w:hRule="exact" w:val="340"/>
        </w:trPr>
        <w:tc>
          <w:tcPr>
            <w:tcW w:w="8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A73D1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Room A</w:t>
            </w:r>
          </w:p>
        </w:tc>
        <w:tc>
          <w:tcPr>
            <w:tcW w:w="10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9D9A9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A</w:t>
            </w:r>
          </w:p>
        </w:tc>
        <w:tc>
          <w:tcPr>
            <w:tcW w:w="10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02632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1</w:t>
            </w:r>
          </w:p>
        </w:tc>
        <w:tc>
          <w:tcPr>
            <w:tcW w:w="19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4B77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pathiphyllum Schott</w:t>
            </w:r>
          </w:p>
        </w:tc>
      </w:tr>
      <w:tr w:rsidR="006A03E3" w:rsidRPr="006A03E3" w14:paraId="56FDC9A1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FD1EF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5B0C4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B1B42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17478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issus rhombifolia</w:t>
            </w:r>
          </w:p>
        </w:tc>
      </w:tr>
      <w:tr w:rsidR="006A03E3" w:rsidRPr="006A03E3" w14:paraId="3340A675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CFB81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971C9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EF168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DDE7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Ficus benghalensis</w:t>
            </w:r>
          </w:p>
        </w:tc>
      </w:tr>
      <w:tr w:rsidR="006A03E3" w:rsidRPr="006A03E3" w14:paraId="5F832472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EB18A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DEF92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C9837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7091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nthurium hookeri</w:t>
            </w:r>
          </w:p>
        </w:tc>
      </w:tr>
      <w:tr w:rsidR="006A03E3" w:rsidRPr="006A03E3" w14:paraId="3AF37740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A04FA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DC350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A9B64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84889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onstera deliciosa</w:t>
            </w:r>
          </w:p>
        </w:tc>
      </w:tr>
      <w:tr w:rsidR="006A03E3" w:rsidRPr="006A03E3" w14:paraId="240AE25A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2B708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46D26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C09F8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6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4DA8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Goeppertia makoyana</w:t>
            </w:r>
          </w:p>
        </w:tc>
      </w:tr>
      <w:tr w:rsidR="006A03E3" w:rsidRPr="006A03E3" w14:paraId="6AA1A150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A52A3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11D0B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40310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7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67560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eptochilus pteropus</w:t>
            </w:r>
          </w:p>
        </w:tc>
      </w:tr>
      <w:tr w:rsidR="006A03E3" w:rsidRPr="006A03E3" w14:paraId="1667EDE2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6782A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CD7FF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72B53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F941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trelitzia nicolai</w:t>
            </w:r>
          </w:p>
        </w:tc>
      </w:tr>
      <w:tr w:rsidR="006A03E3" w:rsidRPr="006A03E3" w14:paraId="0CB20A93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DC494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B3491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C4724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E6D9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cindapsus pictus</w:t>
            </w:r>
          </w:p>
        </w:tc>
      </w:tr>
      <w:tr w:rsidR="006A03E3" w:rsidRPr="006A03E3" w14:paraId="1B14ADEF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C578F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7DE97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Soil A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3384D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Soil 1-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395BF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obtained from each plant pot</w:t>
            </w:r>
          </w:p>
        </w:tc>
      </w:tr>
      <w:tr w:rsidR="006A03E3" w:rsidRPr="006A03E3" w14:paraId="7F2C1117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172BC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B3FA8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 A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5F410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D019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s of cedar and cypress bark</w:t>
            </w:r>
          </w:p>
        </w:tc>
      </w:tr>
      <w:tr w:rsidR="006A03E3" w:rsidRPr="006A03E3" w14:paraId="54B1CAFB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8A088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360F0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 A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AC7BC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242E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Artificial waterfall</w:t>
            </w:r>
          </w:p>
        </w:tc>
      </w:tr>
      <w:tr w:rsidR="006A03E3" w:rsidRPr="006A03E3" w14:paraId="351BE7DC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4E9F5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Room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02F9F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B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FDBE0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1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F69F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hapis humilis</w:t>
            </w:r>
          </w:p>
        </w:tc>
      </w:tr>
      <w:tr w:rsidR="006A03E3" w:rsidRPr="006A03E3" w14:paraId="36FC0026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AC24F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D0CF0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654E3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3727E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Davallia tyermannii</w:t>
            </w:r>
          </w:p>
        </w:tc>
      </w:tr>
      <w:tr w:rsidR="006A03E3" w:rsidRPr="006A03E3" w14:paraId="64ABD005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E8A5E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F2CCF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6FA5C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F6A3F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iriope muscari</w:t>
            </w:r>
          </w:p>
        </w:tc>
      </w:tr>
      <w:tr w:rsidR="006A03E3" w:rsidRPr="006A03E3" w14:paraId="0CC09516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8478E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DD01B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Soil B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55428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Soil 1-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A4CC8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obtained from each plant pot</w:t>
            </w:r>
          </w:p>
        </w:tc>
      </w:tr>
      <w:tr w:rsidR="006A03E3" w:rsidRPr="006A03E3" w14:paraId="08F3CC23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42D5B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CD706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 B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1C849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D80D2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s of cedar and cypress</w:t>
            </w:r>
          </w:p>
        </w:tc>
      </w:tr>
      <w:tr w:rsidR="006A03E3" w:rsidRPr="006A03E3" w14:paraId="48DED10A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B1802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4CE88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 B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40E06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D51E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 channels</w:t>
            </w:r>
          </w:p>
        </w:tc>
      </w:tr>
      <w:tr w:rsidR="006A03E3" w:rsidRPr="006A03E3" w14:paraId="13A5FCE2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6511D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Room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28F44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C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EF35A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1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AA0C2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sparagus plumosus var. nanus</w:t>
            </w:r>
          </w:p>
        </w:tc>
      </w:tr>
      <w:tr w:rsidR="006A03E3" w:rsidRPr="006A03E3" w14:paraId="2CE50145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32BBD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1CFFE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5376A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A5D0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chefflera arboricola</w:t>
            </w:r>
          </w:p>
        </w:tc>
      </w:tr>
      <w:tr w:rsidR="006A03E3" w:rsidRPr="006A03E3" w14:paraId="35387BAA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E6C56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F08E3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4F103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E65E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Nephrolepis exaltata ‘Teddy Junior’</w:t>
            </w:r>
          </w:p>
        </w:tc>
      </w:tr>
      <w:tr w:rsidR="006A03E3" w:rsidRPr="006A03E3" w14:paraId="39C24A21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D0897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F6EE8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EA341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9E0CF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lbizia splendens</w:t>
            </w:r>
          </w:p>
        </w:tc>
      </w:tr>
      <w:tr w:rsidR="006A03E3" w:rsidRPr="006A03E3" w14:paraId="1D9402B8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2A13D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0856B" w14:textId="77777777" w:rsidR="00503712" w:rsidRPr="00AF1D65" w:rsidRDefault="00503712" w:rsidP="005037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B0ED8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lant 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5E6B" w14:textId="77777777" w:rsidR="00503712" w:rsidRPr="00AF1D65" w:rsidRDefault="00503712" w:rsidP="00503712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teris cretica 'Albolineata'</w:t>
            </w:r>
          </w:p>
        </w:tc>
      </w:tr>
      <w:tr w:rsidR="006A03E3" w:rsidRPr="006A03E3" w14:paraId="778CC4FA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90A22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6AA84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Soil C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886EF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Soil 1-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D57C4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obtained from each plant pot</w:t>
            </w:r>
          </w:p>
        </w:tc>
      </w:tr>
      <w:tr w:rsidR="006A03E3" w:rsidRPr="006A03E3" w14:paraId="7A36A016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DB5A9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F0491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 C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EDF01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ood chip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0946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Wood chips of pine bark</w:t>
            </w:r>
          </w:p>
        </w:tc>
      </w:tr>
      <w:tr w:rsidR="006A03E3" w:rsidRPr="006A03E3" w14:paraId="483EF151" w14:textId="77777777" w:rsidTr="00AF1D65">
        <w:trPr>
          <w:trHeight w:hRule="exact" w:val="340"/>
        </w:trPr>
        <w:tc>
          <w:tcPr>
            <w:tcW w:w="8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86E25" w14:textId="77777777" w:rsidR="00503712" w:rsidRPr="00AF1D65" w:rsidRDefault="00503712" w:rsidP="00503712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6488D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 C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A0B2A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</w:t>
            </w:r>
          </w:p>
        </w:tc>
        <w:tc>
          <w:tcPr>
            <w:tcW w:w="19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AF7BD" w14:textId="77777777" w:rsidR="00503712" w:rsidRPr="00AF1D65" w:rsidRDefault="00503712" w:rsidP="00503712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ater bansins</w:t>
            </w:r>
          </w:p>
        </w:tc>
      </w:tr>
    </w:tbl>
    <w:p w14:paraId="74C709E8" w14:textId="0BCD26A8" w:rsidR="00EB3B52" w:rsidRDefault="00EB3B52" w:rsidP="00EB3B52">
      <w:pPr>
        <w:jc w:val="center"/>
      </w:pPr>
    </w:p>
    <w:p w14:paraId="6C060EC2" w14:textId="3577E676" w:rsidR="0070586B" w:rsidRPr="008570D1" w:rsidRDefault="00EB3B52" w:rsidP="00AF1D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E11F85" w14:textId="5850A5F7" w:rsidR="00A947B9" w:rsidRPr="000871E8" w:rsidRDefault="00A947B9" w:rsidP="00A947B9">
      <w:pPr>
        <w:pStyle w:val="Heading2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E33902">
        <w:rPr>
          <w:rFonts w:ascii="Times New Roman" w:eastAsia="Times New Roman" w:hAnsi="Times New Roman" w:cs="Times New Roman"/>
          <w:b/>
          <w:sz w:val="24"/>
          <w:szCs w:val="24"/>
        </w:rPr>
        <w:t>Supplementary Table S</w:t>
      </w:r>
      <w:r w:rsidR="00EB3B5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E3390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2C7B2F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  <w:r w:rsidRPr="00E33902">
        <w:rPr>
          <w:rFonts w:ascii="Times New Roman" w:eastAsia="Times New Roman" w:hAnsi="Times New Roman" w:cs="Times New Roman"/>
          <w:sz w:val="24"/>
          <w:szCs w:val="24"/>
        </w:rPr>
        <w:t>Time-series variation in</w:t>
      </w:r>
      <w:r w:rsidR="00095544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Pr="00E33902">
        <w:rPr>
          <w:rFonts w:ascii="Times New Roman" w:eastAsia="Times New Roman" w:hAnsi="Times New Roman" w:cs="Times New Roman"/>
          <w:sz w:val="24"/>
          <w:szCs w:val="24"/>
        </w:rPr>
        <w:t>diversity</w:t>
      </w:r>
      <w:r w:rsidR="00095544">
        <w:rPr>
          <w:rFonts w:ascii="Times New Roman" w:eastAsia="Times New Roman" w:hAnsi="Times New Roman" w:cs="Times New Roman"/>
          <w:sz w:val="24"/>
          <w:szCs w:val="24"/>
        </w:rPr>
        <w:t xml:space="preserve"> of the airborne microbio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ASV level.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6"/>
        <w:gridCol w:w="1017"/>
        <w:gridCol w:w="1017"/>
        <w:gridCol w:w="1014"/>
        <w:gridCol w:w="1014"/>
        <w:gridCol w:w="1014"/>
        <w:gridCol w:w="1014"/>
        <w:gridCol w:w="1014"/>
      </w:tblGrid>
      <w:tr w:rsidR="00110CA8" w:rsidRPr="00110CA8" w14:paraId="086C4207" w14:textId="77777777" w:rsidTr="00110CA8">
        <w:trPr>
          <w:trHeight w:val="510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E0A65" w14:textId="77777777" w:rsidR="00110CA8" w:rsidRPr="00110CA8" w:rsidRDefault="00110CA8" w:rsidP="00110CA8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single" w:sz="4" w:space="0" w:color="000000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19D99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Empty</w:t>
            </w:r>
          </w:p>
        </w:tc>
        <w:tc>
          <w:tcPr>
            <w:tcW w:w="5060" w:type="dxa"/>
            <w:gridSpan w:val="5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7AAB1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After planting</w:t>
            </w:r>
          </w:p>
        </w:tc>
      </w:tr>
      <w:tr w:rsidR="00110CA8" w:rsidRPr="00110CA8" w14:paraId="5D14BE9F" w14:textId="77777777" w:rsidTr="00110CA8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2DB839" w14:textId="77777777" w:rsidR="00110CA8" w:rsidRPr="00110CA8" w:rsidRDefault="00110CA8" w:rsidP="00110CA8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000000"/>
              <w:bottom w:val="single" w:sz="4" w:space="0" w:color="000000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12698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Jan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25E6C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Feb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D40D4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May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CFEED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Jun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C91F5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Jul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81EE6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Aug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62E8E" w14:textId="77777777" w:rsidR="00110CA8" w:rsidRPr="00110CA8" w:rsidRDefault="00110CA8" w:rsidP="00110CA8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Sep</w:t>
            </w:r>
          </w:p>
        </w:tc>
      </w:tr>
      <w:tr w:rsidR="00110CA8" w:rsidRPr="00110CA8" w14:paraId="329B5BD9" w14:textId="77777777" w:rsidTr="00110CA8">
        <w:trPr>
          <w:trHeight w:val="1036"/>
        </w:trPr>
        <w:tc>
          <w:tcPr>
            <w:tcW w:w="2560" w:type="dxa"/>
            <w:tcBorders>
              <w:top w:val="single" w:sz="4" w:space="0" w:color="000000"/>
              <w:left w:val="nil"/>
              <w:bottom w:val="dashSmallGap" w:sz="4" w:space="0" w:color="auto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1CD13" w14:textId="77777777" w:rsidR="00110CA8" w:rsidRPr="00110CA8" w:rsidRDefault="00110CA8" w:rsidP="00110CA8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Number of ASVs observed in all three experimental room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540A6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DE5C3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1020" w:type="dxa"/>
            <w:tcBorders>
              <w:top w:val="single" w:sz="4" w:space="0" w:color="000000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4524A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1020" w:type="dxa"/>
            <w:tcBorders>
              <w:top w:val="single" w:sz="4" w:space="0" w:color="000000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5C2AA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55</w:t>
            </w:r>
          </w:p>
        </w:tc>
        <w:tc>
          <w:tcPr>
            <w:tcW w:w="1020" w:type="dxa"/>
            <w:tcBorders>
              <w:top w:val="single" w:sz="4" w:space="0" w:color="000000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9CF2B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93</w:t>
            </w:r>
          </w:p>
        </w:tc>
        <w:tc>
          <w:tcPr>
            <w:tcW w:w="1020" w:type="dxa"/>
            <w:tcBorders>
              <w:top w:val="single" w:sz="4" w:space="0" w:color="000000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D958A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86</w:t>
            </w:r>
          </w:p>
        </w:tc>
        <w:tc>
          <w:tcPr>
            <w:tcW w:w="1020" w:type="dxa"/>
            <w:tcBorders>
              <w:top w:val="single" w:sz="4" w:space="0" w:color="000000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E9EB5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76</w:t>
            </w:r>
          </w:p>
        </w:tc>
      </w:tr>
      <w:tr w:rsidR="00110CA8" w:rsidRPr="00110CA8" w14:paraId="4FF9297E" w14:textId="77777777" w:rsidTr="00110CA8">
        <w:trPr>
          <w:trHeight w:val="1036"/>
        </w:trPr>
        <w:tc>
          <w:tcPr>
            <w:tcW w:w="256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F625C" w14:textId="77777777" w:rsidR="00110CA8" w:rsidRPr="00110CA8" w:rsidRDefault="00110CA8" w:rsidP="00110CA8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Total number of ASVs observed in three experimental rooms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000000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D24B0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84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52F6D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26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97158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291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E037A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545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8363D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672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5909C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326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99154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998</w:t>
            </w:r>
          </w:p>
        </w:tc>
      </w:tr>
      <w:tr w:rsidR="00110CA8" w:rsidRPr="00110CA8" w14:paraId="173B122B" w14:textId="77777777" w:rsidTr="00110CA8">
        <w:trPr>
          <w:trHeight w:val="1036"/>
        </w:trPr>
        <w:tc>
          <w:tcPr>
            <w:tcW w:w="2560" w:type="dxa"/>
            <w:tcBorders>
              <w:top w:val="dashSmallGap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9A8C8" w14:textId="77777777" w:rsidR="00110CA8" w:rsidRPr="00110CA8" w:rsidRDefault="00110CA8" w:rsidP="00110CA8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Percentage of ASVs observed in all three experimental rooms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000000"/>
              <w:bottom w:val="nil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CCA9D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1.3%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5A73B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0.6%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D2CC5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0%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B5899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2%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2AB45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5%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126B2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6%</w:t>
            </w:r>
          </w:p>
        </w:tc>
        <w:tc>
          <w:tcPr>
            <w:tcW w:w="1020" w:type="dxa"/>
            <w:tcBorders>
              <w:top w:val="dashSmallGap" w:sz="4" w:space="0" w:color="auto"/>
              <w:left w:val="dashSmallGap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65016" w14:textId="77777777" w:rsidR="00110CA8" w:rsidRPr="00110CA8" w:rsidRDefault="00110CA8" w:rsidP="00110CA8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110CA8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5%</w:t>
            </w:r>
          </w:p>
        </w:tc>
      </w:tr>
    </w:tbl>
    <w:p w14:paraId="071402D0" w14:textId="28FBD1A5" w:rsidR="000871E8" w:rsidRDefault="000871E8" w:rsidP="00AF1D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598B71" w14:textId="23F7AD35" w:rsidR="00EB3B52" w:rsidRPr="00505901" w:rsidRDefault="00EB3B52" w:rsidP="00AF1D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AD0871" w14:textId="5FA66368" w:rsidR="00E74407" w:rsidRDefault="000871E8" w:rsidP="00E74407">
      <w:pPr>
        <w:pStyle w:val="Heading2"/>
        <w:spacing w:line="480" w:lineRule="auto"/>
        <w:jc w:val="left"/>
        <w:rPr>
          <w:rFonts w:ascii="Times New Roman" w:hAnsi="Times New Roman" w:cs="Times New Roman"/>
          <w:bCs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plementary Table S</w:t>
      </w:r>
      <w:r w:rsidR="00EB3B5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3</w:t>
      </w:r>
      <w:r w:rsidR="00AC607E" w:rsidRPr="00F227B2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.</w:t>
      </w:r>
      <w:r w:rsidR="00AC607E" w:rsidRPr="00F227B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="00AC607E" w:rsidRPr="009159FD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Results of </w:t>
      </w:r>
      <w:r w:rsidR="00AC607E" w:rsidRPr="009159FD">
        <w:rPr>
          <w:rFonts w:ascii="Times New Roman" w:hAnsi="Times New Roman" w:cs="Times New Roman"/>
          <w:color w:val="222222"/>
          <w:sz w:val="24"/>
          <w:szCs w:val="24"/>
        </w:rPr>
        <w:t>PERMANOVA</w:t>
      </w:r>
      <w:r w:rsidR="00AC607E" w:rsidRPr="009159FD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in </w:t>
      </w:r>
      <w:r w:rsidR="009159FD" w:rsidRPr="009159FD">
        <w:rPr>
          <w:rFonts w:ascii="Times New Roman" w:hAnsi="Times New Roman" w:cs="Times New Roman"/>
          <w:color w:val="000000" w:themeColor="text1"/>
          <w:sz w:val="24"/>
          <w:szCs w:val="24"/>
        </w:rPr>
        <w:t>PCoA</w:t>
      </w:r>
      <w:r w:rsidR="00AC607E" w:rsidRPr="009159FD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. </w:t>
      </w:r>
    </w:p>
    <w:p w14:paraId="0366FBED" w14:textId="41EC3DCF" w:rsidR="00E74407" w:rsidRPr="00AF1D65" w:rsidRDefault="00E74407" w:rsidP="00AF1D65">
      <w:pPr>
        <w:rPr>
          <w:rFonts w:ascii="Times New Roman" w:hAnsi="Times New Roman" w:cs="Times New Roman"/>
          <w:b/>
          <w:bCs/>
        </w:rPr>
      </w:pPr>
      <w:r w:rsidRPr="00AF1D65">
        <w:rPr>
          <w:rFonts w:ascii="Times New Roman" w:hAnsi="Times New Roman" w:cs="Times New Roman"/>
          <w:b/>
          <w:bCs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2"/>
        <w:gridCol w:w="1231"/>
        <w:gridCol w:w="1231"/>
        <w:gridCol w:w="1231"/>
        <w:gridCol w:w="1231"/>
        <w:gridCol w:w="1231"/>
        <w:gridCol w:w="1231"/>
      </w:tblGrid>
      <w:tr w:rsidR="00E74407" w:rsidRPr="00E74407" w14:paraId="731C16BC" w14:textId="77777777" w:rsidTr="00AF1D65">
        <w:trPr>
          <w:trHeight w:hRule="exact" w:val="340"/>
        </w:trPr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9BAB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Group 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441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Group 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DD34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Sample siz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C38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Permutation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D42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pseudo-F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9D7C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p-valu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7BF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q-value</w:t>
            </w:r>
          </w:p>
        </w:tc>
      </w:tr>
      <w:tr w:rsidR="00E74407" w:rsidRPr="00E74407" w14:paraId="110C1FC1" w14:textId="77777777" w:rsidTr="00AF1D65">
        <w:trPr>
          <w:trHeight w:hRule="exact" w:val="284"/>
        </w:trPr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1203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E740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801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CF81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6E00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.116704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E2E0F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67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9DF6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77308</w:t>
            </w:r>
          </w:p>
        </w:tc>
      </w:tr>
      <w:tr w:rsidR="00E74407" w:rsidRPr="00E74407" w14:paraId="0083362D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DE78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73A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2307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9656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3C7A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9288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03EF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8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B908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834</w:t>
            </w:r>
          </w:p>
        </w:tc>
      </w:tr>
      <w:tr w:rsidR="00E74407" w:rsidRPr="00E74407" w14:paraId="2058CDE8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0E4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860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1C4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29AA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4BD7B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6.4483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6016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0D7EF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7FECF0D5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0E3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C15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E5E3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19F3B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64AD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.7421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1DA9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CC84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62EFEB32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02AC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67AB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DED6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99A7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72EA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.8925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5A6B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8AF0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555A51F5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ED1D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484B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50E8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ABF3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64B9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.0662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FAD6F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D6EA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214286</w:t>
            </w:r>
          </w:p>
        </w:tc>
      </w:tr>
      <w:tr w:rsidR="00E74407" w:rsidRPr="00E74407" w14:paraId="3F0C4331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0FA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13A5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C57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B812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68DB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5.5062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8339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0474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38842E73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900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5607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1DCD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10AE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B223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.1976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BA47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0597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7AD611E0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C8E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C2B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2DD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15E6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ED36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.2545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115A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8454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0080F237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8B15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7E6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D09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2FA2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44CD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6.559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527B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0FC6F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35DF93AB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CAD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9C5E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748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90BF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C7B7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.7962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9465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B733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24E0BF46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D1A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A96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6A5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3E70B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3524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.9841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78FD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5C0C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69FA001B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B06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4BC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E247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A6C2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5175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.1150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C935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C147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37BA0391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2F4B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A8F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8E3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2609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0AE6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6.7113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EFFE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B348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5C262EBD" w14:textId="77777777" w:rsidTr="00AF1D65">
        <w:trPr>
          <w:trHeight w:hRule="exact" w:val="28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7AF2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8924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F03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CEF0F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BF44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5.0476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836B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7F74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</w:tbl>
    <w:p w14:paraId="1F2C355E" w14:textId="0D407D07" w:rsidR="009D1A5E" w:rsidRDefault="009D1A5E" w:rsidP="003B2E48">
      <w:pPr>
        <w:jc w:val="center"/>
      </w:pPr>
    </w:p>
    <w:p w14:paraId="34E27FF9" w14:textId="0A494F61" w:rsidR="00E74407" w:rsidRPr="00AF1D65" w:rsidRDefault="00E74407" w:rsidP="00AF1D65">
      <w:pPr>
        <w:jc w:val="left"/>
        <w:rPr>
          <w:rFonts w:ascii="Times New Roman" w:hAnsi="Times New Roman" w:cs="Times New Roman"/>
          <w:b/>
          <w:bCs/>
        </w:rPr>
      </w:pPr>
      <w:r w:rsidRPr="00AF1D65">
        <w:rPr>
          <w:rFonts w:ascii="Times New Roman" w:hAnsi="Times New Roman" w:cs="Times New Roman"/>
          <w:b/>
          <w:bCs/>
        </w:rPr>
        <w:t>b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2"/>
        <w:gridCol w:w="1231"/>
        <w:gridCol w:w="1231"/>
        <w:gridCol w:w="1231"/>
        <w:gridCol w:w="1231"/>
        <w:gridCol w:w="1231"/>
        <w:gridCol w:w="1231"/>
      </w:tblGrid>
      <w:tr w:rsidR="00E74407" w:rsidRPr="00E74407" w14:paraId="081FF2A8" w14:textId="77777777" w:rsidTr="00AF1D65">
        <w:trPr>
          <w:trHeight w:hRule="exact" w:val="340"/>
        </w:trPr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D8E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Group 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E80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Group 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7E6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Sample siz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070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Permutation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8B0A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pseudo-F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C73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p-valu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6CF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q-value</w:t>
            </w:r>
          </w:p>
        </w:tc>
      </w:tr>
      <w:tr w:rsidR="00E74407" w:rsidRPr="00E74407" w14:paraId="75E3FBFE" w14:textId="77777777" w:rsidTr="00AF1D65">
        <w:trPr>
          <w:trHeight w:hRule="exact" w:val="283"/>
        </w:trPr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CC4B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58D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AD5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4A08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F296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.484409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4C79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76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8A30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84643</w:t>
            </w:r>
          </w:p>
        </w:tc>
      </w:tr>
      <w:tr w:rsidR="00E74407" w:rsidRPr="00E74407" w14:paraId="00F09891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72A0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E20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08C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B98E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4EBF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.3435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D691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4F1E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84643</w:t>
            </w:r>
          </w:p>
        </w:tc>
      </w:tr>
      <w:tr w:rsidR="00E74407" w:rsidRPr="00E74407" w14:paraId="0B822796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A9E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7B16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C868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1D8B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2A42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7.902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FC88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BC50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446C8A5F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5660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71D4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789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03BB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01B6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1.537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6EC5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4D35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62632052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52938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007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AF9F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45C6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995A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.7476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E6D3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109D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516567A6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BD1D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F09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09A8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45C5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7843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.5004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73F0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A4A6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89</w:t>
            </w:r>
          </w:p>
        </w:tc>
      </w:tr>
      <w:tr w:rsidR="00E74407" w:rsidRPr="00E74407" w14:paraId="46FF019D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2C6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AD0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F38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F8A4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80EB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1.204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995A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E848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6B93620E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C45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40E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4945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BE26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9CC4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1.580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FB76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C004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43BEA22A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B11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937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B4E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149F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EAED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.3854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562F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26BCF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5D211C1F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076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94567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365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A859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4032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8.430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95DA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9FCB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7153A53F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C61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BA79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7FEE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BAC1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668C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3.01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E02B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A1D5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1C390622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4B0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Empty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85F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0057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F097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BD708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0.780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5007B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05FD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417862E2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1028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A52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7BB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D192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B44B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50.331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8D06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F5BF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026F7F2B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6428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36D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9A9E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B938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7DD96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38.414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CB62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40CE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  <w:tr w:rsidR="00E74407" w:rsidRPr="00E74407" w14:paraId="02E452D7" w14:textId="77777777" w:rsidTr="00AF1D65">
        <w:trPr>
          <w:trHeight w:hRule="exact" w:val="28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3D2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D0BA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Room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5075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F8AC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B817B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16.153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32454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5596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4"/>
                <w:szCs w:val="14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4"/>
              </w:rPr>
              <w:t>0.00125</w:t>
            </w:r>
          </w:p>
        </w:tc>
      </w:tr>
    </w:tbl>
    <w:p w14:paraId="2C6063B1" w14:textId="77777777" w:rsidR="00AF1D65" w:rsidRDefault="00AF1D65" w:rsidP="00AF1D65">
      <w:pPr>
        <w:pStyle w:val="HTMLPreformatted"/>
        <w:rPr>
          <w:rFonts w:ascii="Times New Roman" w:hAnsi="Times New Roman" w:cs="Times New Roman"/>
          <w:color w:val="222222"/>
        </w:rPr>
      </w:pPr>
    </w:p>
    <w:p w14:paraId="2DCC9D8C" w14:textId="2E2A6B3A" w:rsidR="0091731D" w:rsidRPr="00AC607E" w:rsidRDefault="00AC607E" w:rsidP="00AF1D65">
      <w:pPr>
        <w:pStyle w:val="HTMLPreformatted"/>
        <w:spacing w:line="480" w:lineRule="auto"/>
      </w:pPr>
      <w:r w:rsidRPr="00F227B2">
        <w:rPr>
          <w:rFonts w:ascii="Times New Roman" w:hAnsi="Times New Roman" w:cs="Times New Roman"/>
          <w:color w:val="222222"/>
        </w:rPr>
        <w:t>Tables show results of the statistical analysis using PERMANOVA at (</w:t>
      </w:r>
      <w:r w:rsidRPr="00AF1D65">
        <w:rPr>
          <w:rFonts w:ascii="Times New Roman" w:hAnsi="Times New Roman" w:cs="Times New Roman"/>
          <w:b/>
          <w:bCs/>
          <w:color w:val="222222"/>
        </w:rPr>
        <w:t>a</w:t>
      </w:r>
      <w:r w:rsidRPr="00F227B2">
        <w:rPr>
          <w:rFonts w:ascii="Times New Roman" w:hAnsi="Times New Roman" w:cs="Times New Roman"/>
          <w:color w:val="222222"/>
        </w:rPr>
        <w:t>) the Jaccard distance and (</w:t>
      </w:r>
      <w:r w:rsidRPr="00AF1D65">
        <w:rPr>
          <w:rFonts w:ascii="Times New Roman" w:hAnsi="Times New Roman" w:cs="Times New Roman"/>
          <w:b/>
          <w:bCs/>
          <w:color w:val="222222"/>
        </w:rPr>
        <w:t>b</w:t>
      </w:r>
      <w:r w:rsidRPr="00F227B2">
        <w:rPr>
          <w:rFonts w:ascii="Times New Roman" w:hAnsi="Times New Roman" w:cs="Times New Roman"/>
          <w:color w:val="222222"/>
        </w:rPr>
        <w:t>) Bra</w:t>
      </w:r>
      <w:r w:rsidR="009159FD">
        <w:rPr>
          <w:rFonts w:ascii="Times New Roman" w:hAnsi="Times New Roman" w:cs="Times New Roman"/>
          <w:color w:val="222222"/>
        </w:rPr>
        <w:t>y-Curtis dissimilarity for empty</w:t>
      </w:r>
      <w:r w:rsidRPr="00F227B2">
        <w:rPr>
          <w:rFonts w:ascii="Times New Roman" w:hAnsi="Times New Roman" w:cs="Times New Roman"/>
          <w:color w:val="222222"/>
        </w:rPr>
        <w:t xml:space="preserve"> and planti</w:t>
      </w:r>
      <w:r w:rsidR="00470DA0">
        <w:rPr>
          <w:rFonts w:ascii="Times New Roman" w:hAnsi="Times New Roman" w:cs="Times New Roman"/>
          <w:color w:val="222222"/>
        </w:rPr>
        <w:t>ng rooms.</w:t>
      </w:r>
    </w:p>
    <w:p w14:paraId="7591A3D5" w14:textId="5350FDB7" w:rsidR="003B2E48" w:rsidRPr="00505901" w:rsidRDefault="003B2E48" w:rsidP="003B2E48">
      <w:pPr>
        <w:widowControl/>
        <w:jc w:val="left"/>
      </w:pPr>
      <w:r>
        <w:br w:type="page"/>
      </w:r>
    </w:p>
    <w:p w14:paraId="414D41F9" w14:textId="3D17BC27" w:rsidR="00883307" w:rsidRPr="002C7B2F" w:rsidRDefault="00A947B9" w:rsidP="00883307">
      <w:pPr>
        <w:pStyle w:val="Heading2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A947B9">
        <w:rPr>
          <w:rFonts w:ascii="Times New Roman" w:eastAsia="Times New Roman" w:hAnsi="Times New Roman" w:cs="Times New Roman"/>
          <w:b/>
          <w:sz w:val="24"/>
          <w:szCs w:val="24"/>
        </w:rPr>
        <w:t>Supplementary Table S4.</w:t>
      </w:r>
      <w:r w:rsidRPr="00A947B9">
        <w:rPr>
          <w:rFonts w:asciiTheme="minorEastAsia" w:eastAsiaTheme="minorEastAsia" w:hAnsiTheme="minorEastAsia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cientific names </w:t>
      </w:r>
      <w:r w:rsidRPr="00E3390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verage </w:t>
      </w:r>
      <w:r w:rsidRPr="00E33902">
        <w:rPr>
          <w:rFonts w:ascii="Times New Roman" w:eastAsia="Times New Roman" w:hAnsi="Times New Roman" w:cs="Times New Roman"/>
          <w:sz w:val="24"/>
          <w:szCs w:val="24"/>
        </w:rPr>
        <w:t>leaf surfac</w:t>
      </w:r>
      <w:r>
        <w:rPr>
          <w:rFonts w:ascii="Times New Roman" w:eastAsia="Times New Roman" w:hAnsi="Times New Roman" w:cs="Times New Roman"/>
          <w:sz w:val="24"/>
          <w:szCs w:val="24"/>
        </w:rPr>
        <w:t>e area of plants introduced into</w:t>
      </w:r>
      <w:r w:rsidR="00D72A8A">
        <w:rPr>
          <w:rFonts w:ascii="Times New Roman" w:eastAsia="Times New Roman" w:hAnsi="Times New Roman" w:cs="Times New Roman"/>
          <w:sz w:val="24"/>
          <w:szCs w:val="24"/>
        </w:rPr>
        <w:t xml:space="preserve"> the planting rooms</w:t>
      </w:r>
      <w:r w:rsidR="00D72A8A" w:rsidRPr="00213806"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7"/>
        <w:gridCol w:w="477"/>
        <w:gridCol w:w="477"/>
        <w:gridCol w:w="477"/>
        <w:gridCol w:w="477"/>
        <w:gridCol w:w="477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</w:tblGrid>
      <w:tr w:rsidR="00C96545" w:rsidRPr="004D5001" w14:paraId="61B96671" w14:textId="77777777" w:rsidTr="004D5001">
        <w:trPr>
          <w:cantSplit/>
          <w:trHeight w:val="2037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AF0A07E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Average area per leaf (cm</w:t>
            </w: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2</w:t>
            </w: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C49C5BC" w14:textId="77777777" w:rsidR="00E74407" w:rsidRPr="00AF1D65" w:rsidRDefault="00E74407" w:rsidP="00E74407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164.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5338D78" w14:textId="77777777" w:rsidR="00E74407" w:rsidRPr="00AF1D65" w:rsidRDefault="00E74407" w:rsidP="00E74407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33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5C71C11" w14:textId="77777777" w:rsidR="00E74407" w:rsidRPr="00AF1D65" w:rsidRDefault="00E74407" w:rsidP="00E74407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275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28CB276" w14:textId="77777777" w:rsidR="00E74407" w:rsidRPr="00AF1D65" w:rsidRDefault="00E74407" w:rsidP="00E74407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814.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AA71D2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2,743.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81540AC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320.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25EDD79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221.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C6366B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4,551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C693D3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53.15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C5D8D83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93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C0ADF70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204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82AA77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105.14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767BA5A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243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164F007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29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591482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308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C74A281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75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18B228D" w14:textId="77777777" w:rsidR="00E74407" w:rsidRPr="00AF1D65" w:rsidRDefault="00E74407" w:rsidP="00E7440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63.11</w:t>
            </w:r>
          </w:p>
        </w:tc>
      </w:tr>
      <w:tr w:rsidR="00C96545" w:rsidRPr="004D5001" w14:paraId="42672038" w14:textId="77777777" w:rsidTr="004D5001">
        <w:trPr>
          <w:cantSplit/>
          <w:trHeight w:val="2840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09BFA7C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Species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AE51D13" w14:textId="77777777" w:rsidR="00E74407" w:rsidRPr="00AF1D65" w:rsidRDefault="00E74407" w:rsidP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pathiphyllum Schot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29913F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issus rhombifol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59F5E5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icus benghalens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DF4171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nthurium hooker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8277AA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onstera delicios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D98CDF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oeppertia makoya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A21E47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eptochilus pterop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14615A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litzia nicola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BA5807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indapsus pictus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FCFD7A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hapis humil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39072E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avallia tyermanni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79547A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riope muscari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4EAF14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sparagus plumosus var. nan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436937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hefflera arboricol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CC5483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ephrolepis exaltata ‘Teddy Junior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770B1D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bizia splende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964283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teris cretica 'Albolineata'</w:t>
            </w:r>
          </w:p>
        </w:tc>
      </w:tr>
      <w:tr w:rsidR="00C96545" w:rsidRPr="004D5001" w14:paraId="5AD4CA31" w14:textId="77777777" w:rsidTr="004D5001">
        <w:trPr>
          <w:cantSplit/>
          <w:trHeight w:val="1015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94BC935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Genus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B72A6F5" w14:textId="77777777" w:rsidR="00E74407" w:rsidRPr="00AF1D65" w:rsidRDefault="00E74407" w:rsidP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pathiphyll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87BE16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iss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38291B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ic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31E0CC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nthuri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2DBFCB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onster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C7ABF9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oeppert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C14C5D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eptochil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3F7B08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litz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03C5E4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indapsus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6F9697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hap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950B3E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riop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11A5E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sparagus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816E06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heffler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0AC3D9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heffler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AC49A9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ephrolep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36B2B3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biz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1656B5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teris</w:t>
            </w:r>
          </w:p>
        </w:tc>
      </w:tr>
      <w:tr w:rsidR="00C96545" w:rsidRPr="004D5001" w14:paraId="2F8CC831" w14:textId="77777777" w:rsidTr="004D5001">
        <w:trPr>
          <w:cantSplit/>
          <w:trHeight w:val="1411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05D99EF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Family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1E74164" w14:textId="77777777" w:rsidR="00E74407" w:rsidRPr="00AF1D65" w:rsidRDefault="00E74407" w:rsidP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FC44B7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Vit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8F8ED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or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6677E9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B7007F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3EEC03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arant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951A36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BF6659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litzi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6A3E3B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aceae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862B9C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E7D847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avalli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04EE70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sparagaceae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E00BFD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sparag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DCBA67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ali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8BD2C77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ephrolepidace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C5FD54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ab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384FA8D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ales</w:t>
            </w:r>
          </w:p>
        </w:tc>
      </w:tr>
      <w:tr w:rsidR="00C96545" w:rsidRPr="004D5001" w14:paraId="3357CB89" w14:textId="77777777" w:rsidTr="004D5001">
        <w:trPr>
          <w:cantSplit/>
          <w:trHeight w:val="1060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6E8D8E4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Order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DD57B8A" w14:textId="77777777" w:rsidR="00E74407" w:rsidRPr="00AF1D65" w:rsidRDefault="00E74407" w:rsidP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ismat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1F15FB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Vit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3F279D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os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396FC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os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E81AEA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os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01657E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Zingiber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437B9F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E74D7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Zingiber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C94BD28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ismatales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1296DF7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ismat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D6C6CA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39221C8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sparagales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826D5F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sparag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4EA41B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pi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9E6CD3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65A728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abal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6E8281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ales</w:t>
            </w:r>
          </w:p>
        </w:tc>
      </w:tr>
      <w:tr w:rsidR="00C96545" w:rsidRPr="004D5001" w14:paraId="3FDAB4E9" w14:textId="77777777" w:rsidTr="004D5001">
        <w:trPr>
          <w:cantSplit/>
          <w:trHeight w:val="1201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A2808EE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Class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CEB7B35" w14:textId="77777777" w:rsidR="00E74407" w:rsidRPr="00AF1D65" w:rsidRDefault="00E74407" w:rsidP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0E29DE8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agno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0D0BEA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agno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32EB967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28B68C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93E80C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DDEB21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36258B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EF17DC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1722DD5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454FA41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B115A18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3BA1354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i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484315E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agno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E66B14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4AC9BC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agnoliops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CE0319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Yu Gothic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lypodiopsida</w:t>
            </w:r>
          </w:p>
        </w:tc>
      </w:tr>
      <w:tr w:rsidR="00C96545" w:rsidRPr="004D5001" w14:paraId="73B1258C" w14:textId="77777777" w:rsidTr="004D5001">
        <w:trPr>
          <w:cantSplit/>
          <w:trHeight w:val="379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45B26AF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Label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7E7F1D2" w14:textId="77777777" w:rsidR="00E74407" w:rsidRPr="00AF1D65" w:rsidRDefault="00E74407" w:rsidP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834F4D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2A2613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A78EEF2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C73A3F0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B6508D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E1164CB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C54922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3784DF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9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953EE8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3F34753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7042C8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3</w:t>
            </w: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62CBD5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D686FF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A9C743A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F23CDEF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B9FFCC6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5</w:t>
            </w:r>
          </w:p>
        </w:tc>
      </w:tr>
      <w:tr w:rsidR="00C96545" w:rsidRPr="004D5001" w14:paraId="3A289689" w14:textId="77777777" w:rsidTr="004D5001">
        <w:trPr>
          <w:cantSplit/>
          <w:trHeight w:val="712"/>
        </w:trPr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DFA622B" w14:textId="77777777" w:rsidR="00E74407" w:rsidRPr="00AF1D65" w:rsidRDefault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99504A2" w14:textId="77777777" w:rsidR="00E74407" w:rsidRPr="00AF1D65" w:rsidRDefault="00E74407" w:rsidP="00E74407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</w:rPr>
              <w:t>Plant 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4DF7BD1" w14:textId="77777777" w:rsidR="00E74407" w:rsidRPr="00AF1D65" w:rsidRDefault="00E74407" w:rsidP="00E74407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C9DC6E9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BE4A526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DA067BD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DB89BB3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E39D3EE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B842A41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855BC75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C2B9ADC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Plant 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FE0D944" w14:textId="77777777" w:rsidR="00E74407" w:rsidRPr="00AF1D65" w:rsidRDefault="00E74407" w:rsidP="00E74407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FFBDC65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C42EE99" w14:textId="77777777" w:rsidR="00E74407" w:rsidRPr="00AF1D65" w:rsidRDefault="00E74407" w:rsidP="00E74407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AF1D65">
              <w:rPr>
                <w:rFonts w:ascii="Times New Roman" w:eastAsia="Meiryo UI" w:hAnsi="Times New Roman" w:cs="Times New Roman"/>
                <w:color w:val="000000"/>
                <w:kern w:val="24"/>
                <w:sz w:val="16"/>
                <w:szCs w:val="16"/>
              </w:rPr>
              <w:t>Plant 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EC8509A" w14:textId="77777777" w:rsidR="00E74407" w:rsidRPr="00AF1D65" w:rsidRDefault="00E74407" w:rsidP="00E74407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5C908E0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C66468D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AAD6C83" w14:textId="77777777" w:rsidR="00E74407" w:rsidRPr="00AF1D65" w:rsidRDefault="00E74407" w:rsidP="00E744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bookmarkEnd w:id="0"/>
    </w:tbl>
    <w:p w14:paraId="65843BBC" w14:textId="246D9AD7" w:rsidR="00883307" w:rsidRPr="00505901" w:rsidRDefault="00883307" w:rsidP="003B2E48">
      <w:pPr>
        <w:jc w:val="center"/>
      </w:pPr>
    </w:p>
    <w:sectPr w:rsidR="00883307" w:rsidRPr="00505901" w:rsidSect="004D5B49">
      <w:footerReference w:type="default" r:id="rId13"/>
      <w:pgSz w:w="11906" w:h="16838"/>
      <w:pgMar w:top="1985" w:right="1644" w:bottom="1701" w:left="164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C7231" w14:textId="77777777" w:rsidR="001B394A" w:rsidRDefault="001B394A">
      <w:r>
        <w:separator/>
      </w:r>
    </w:p>
  </w:endnote>
  <w:endnote w:type="continuationSeparator" w:id="0">
    <w:p w14:paraId="6BD4107F" w14:textId="77777777" w:rsidR="001B394A" w:rsidRDefault="001B3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8315261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14:paraId="59BC1C0D" w14:textId="314F3A64" w:rsidR="006A0671" w:rsidRPr="0045539B" w:rsidRDefault="006A0671">
        <w:pPr>
          <w:pStyle w:val="Footer"/>
          <w:jc w:val="center"/>
          <w:rPr>
            <w:rFonts w:asciiTheme="majorHAnsi" w:hAnsiTheme="majorHAnsi" w:cstheme="majorHAnsi"/>
          </w:rPr>
        </w:pPr>
        <w:r w:rsidRPr="0045539B">
          <w:rPr>
            <w:rFonts w:asciiTheme="majorHAnsi" w:hAnsiTheme="majorHAnsi" w:cstheme="majorHAnsi"/>
          </w:rPr>
          <w:fldChar w:fldCharType="begin"/>
        </w:r>
        <w:r w:rsidRPr="0045539B">
          <w:rPr>
            <w:rFonts w:asciiTheme="majorHAnsi" w:hAnsiTheme="majorHAnsi" w:cstheme="majorHAnsi"/>
          </w:rPr>
          <w:instrText>PAGE   \* MERGEFORMAT</w:instrText>
        </w:r>
        <w:r w:rsidRPr="0045539B">
          <w:rPr>
            <w:rFonts w:asciiTheme="majorHAnsi" w:hAnsiTheme="majorHAnsi" w:cstheme="majorHAnsi"/>
          </w:rPr>
          <w:fldChar w:fldCharType="separate"/>
        </w:r>
        <w:r w:rsidR="004D5B49" w:rsidRPr="004D5B49">
          <w:rPr>
            <w:rFonts w:asciiTheme="majorHAnsi" w:hAnsiTheme="majorHAnsi" w:cstheme="majorHAnsi"/>
            <w:noProof/>
            <w:lang w:val="ja-JP"/>
          </w:rPr>
          <w:t>9</w:t>
        </w:r>
        <w:r w:rsidRPr="0045539B">
          <w:rPr>
            <w:rFonts w:asciiTheme="majorHAnsi" w:hAnsiTheme="majorHAnsi" w:cstheme="majorHAnsi"/>
          </w:rPr>
          <w:fldChar w:fldCharType="end"/>
        </w:r>
      </w:p>
    </w:sdtContent>
  </w:sdt>
  <w:p w14:paraId="636B3213" w14:textId="77777777" w:rsidR="006A0671" w:rsidRDefault="006A0671" w:rsidP="005B456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B00C0E" w14:textId="77777777" w:rsidR="001B394A" w:rsidRDefault="001B394A">
      <w:r>
        <w:separator/>
      </w:r>
    </w:p>
  </w:footnote>
  <w:footnote w:type="continuationSeparator" w:id="0">
    <w:p w14:paraId="4E69BC44" w14:textId="77777777" w:rsidR="001B394A" w:rsidRDefault="001B39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827A05"/>
    <w:multiLevelType w:val="hybridMultilevel"/>
    <w:tmpl w:val="B01A6170"/>
    <w:lvl w:ilvl="0" w:tplc="ED4E6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BA72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EC8A0A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5E2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06A36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FE9E84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26E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7E02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9E06DD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E5B5F"/>
    <w:multiLevelType w:val="hybridMultilevel"/>
    <w:tmpl w:val="55AE6044"/>
    <w:lvl w:ilvl="0" w:tplc="7598A1B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5322D93"/>
    <w:multiLevelType w:val="hybridMultilevel"/>
    <w:tmpl w:val="56D468A6"/>
    <w:lvl w:ilvl="0" w:tplc="1DF0D160">
      <w:start w:val="1"/>
      <w:numFmt w:val="decimal"/>
      <w:lvlText w:val="%1."/>
      <w:lvlJc w:val="left"/>
      <w:pPr>
        <w:ind w:left="420" w:hanging="420"/>
      </w:pPr>
      <w:rPr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7C44602"/>
    <w:multiLevelType w:val="hybridMultilevel"/>
    <w:tmpl w:val="6B96B0CA"/>
    <w:lvl w:ilvl="0" w:tplc="742C512C">
      <w:start w:val="2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AD5005"/>
    <w:multiLevelType w:val="hybridMultilevel"/>
    <w:tmpl w:val="04545BAE"/>
    <w:lvl w:ilvl="0" w:tplc="30660004">
      <w:start w:val="2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5488E01-CC8E-4BFE-9246-4CCC1ECB6650}"/>
    <w:docVar w:name="dgnword-eventsink" w:val="5800478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ＭＳ Ｐゴシック&lt;/FontName&gt;&lt;FontSize&gt;2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f9wt9qxat2lepddux55df0axfzav09999&quot;&gt;My EndNote Library2&lt;record-ids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40&lt;/item&gt;&lt;item&gt;41&lt;/item&gt;&lt;item&gt;43&lt;/item&gt;&lt;item&gt;44&lt;/item&gt;&lt;item&gt;45&lt;/item&gt;&lt;item&gt;47&lt;/item&gt;&lt;item&gt;48&lt;/item&gt;&lt;item&gt;49&lt;/item&gt;&lt;item&gt;50&lt;/item&gt;&lt;item&gt;51&lt;/item&gt;&lt;item&gt;56&lt;/item&gt;&lt;/record-ids&gt;&lt;/item&gt;&lt;/Libraries&gt;"/>
  </w:docVars>
  <w:rsids>
    <w:rsidRoot w:val="00D75235"/>
    <w:rsid w:val="00000B76"/>
    <w:rsid w:val="000014BC"/>
    <w:rsid w:val="000024D8"/>
    <w:rsid w:val="00002CB6"/>
    <w:rsid w:val="000047CA"/>
    <w:rsid w:val="000050C3"/>
    <w:rsid w:val="0000592E"/>
    <w:rsid w:val="00006756"/>
    <w:rsid w:val="00007174"/>
    <w:rsid w:val="0000759E"/>
    <w:rsid w:val="00011946"/>
    <w:rsid w:val="000133CC"/>
    <w:rsid w:val="000169F4"/>
    <w:rsid w:val="00016D4E"/>
    <w:rsid w:val="00020384"/>
    <w:rsid w:val="000210E6"/>
    <w:rsid w:val="000237E6"/>
    <w:rsid w:val="00023860"/>
    <w:rsid w:val="00023EAE"/>
    <w:rsid w:val="0002455A"/>
    <w:rsid w:val="00026602"/>
    <w:rsid w:val="00031DA3"/>
    <w:rsid w:val="000353AF"/>
    <w:rsid w:val="00035934"/>
    <w:rsid w:val="00040844"/>
    <w:rsid w:val="00042A76"/>
    <w:rsid w:val="0004745B"/>
    <w:rsid w:val="00047801"/>
    <w:rsid w:val="00050734"/>
    <w:rsid w:val="00051876"/>
    <w:rsid w:val="000537D9"/>
    <w:rsid w:val="000558CD"/>
    <w:rsid w:val="00055925"/>
    <w:rsid w:val="00056ABE"/>
    <w:rsid w:val="00056F1B"/>
    <w:rsid w:val="00060757"/>
    <w:rsid w:val="00061602"/>
    <w:rsid w:val="000628DA"/>
    <w:rsid w:val="00063CBD"/>
    <w:rsid w:val="00064778"/>
    <w:rsid w:val="00067843"/>
    <w:rsid w:val="00071606"/>
    <w:rsid w:val="000726CC"/>
    <w:rsid w:val="000759D6"/>
    <w:rsid w:val="000802B0"/>
    <w:rsid w:val="000808D4"/>
    <w:rsid w:val="00081409"/>
    <w:rsid w:val="000871E8"/>
    <w:rsid w:val="00087F92"/>
    <w:rsid w:val="000933EB"/>
    <w:rsid w:val="000934AD"/>
    <w:rsid w:val="0009550B"/>
    <w:rsid w:val="00095544"/>
    <w:rsid w:val="000970B9"/>
    <w:rsid w:val="000A0B04"/>
    <w:rsid w:val="000A31F8"/>
    <w:rsid w:val="000A5FED"/>
    <w:rsid w:val="000B154B"/>
    <w:rsid w:val="000B1861"/>
    <w:rsid w:val="000B1D68"/>
    <w:rsid w:val="000B2EC0"/>
    <w:rsid w:val="000C0836"/>
    <w:rsid w:val="000C0BC8"/>
    <w:rsid w:val="000C2EB0"/>
    <w:rsid w:val="000C3AB1"/>
    <w:rsid w:val="000C4138"/>
    <w:rsid w:val="000D2827"/>
    <w:rsid w:val="000D34EF"/>
    <w:rsid w:val="000E4859"/>
    <w:rsid w:val="000E4A7A"/>
    <w:rsid w:val="000E7432"/>
    <w:rsid w:val="000F13BA"/>
    <w:rsid w:val="000F31EC"/>
    <w:rsid w:val="000F35E8"/>
    <w:rsid w:val="000F3D4B"/>
    <w:rsid w:val="000F567B"/>
    <w:rsid w:val="000F60E8"/>
    <w:rsid w:val="001027D1"/>
    <w:rsid w:val="0010282A"/>
    <w:rsid w:val="00104D2E"/>
    <w:rsid w:val="00104E56"/>
    <w:rsid w:val="0011051A"/>
    <w:rsid w:val="00110CA8"/>
    <w:rsid w:val="00113912"/>
    <w:rsid w:val="0011500F"/>
    <w:rsid w:val="001160EC"/>
    <w:rsid w:val="0011747F"/>
    <w:rsid w:val="0012285C"/>
    <w:rsid w:val="00123245"/>
    <w:rsid w:val="00126387"/>
    <w:rsid w:val="00126677"/>
    <w:rsid w:val="001320DA"/>
    <w:rsid w:val="00132456"/>
    <w:rsid w:val="00133466"/>
    <w:rsid w:val="001348E6"/>
    <w:rsid w:val="00134D81"/>
    <w:rsid w:val="001365EA"/>
    <w:rsid w:val="001366FA"/>
    <w:rsid w:val="001441E3"/>
    <w:rsid w:val="001452D7"/>
    <w:rsid w:val="00146BC2"/>
    <w:rsid w:val="00146E3B"/>
    <w:rsid w:val="001474C4"/>
    <w:rsid w:val="00153441"/>
    <w:rsid w:val="0015661D"/>
    <w:rsid w:val="0016334D"/>
    <w:rsid w:val="00163A95"/>
    <w:rsid w:val="00163F7A"/>
    <w:rsid w:val="0016491C"/>
    <w:rsid w:val="00164DD0"/>
    <w:rsid w:val="00172C64"/>
    <w:rsid w:val="00175B29"/>
    <w:rsid w:val="0017791C"/>
    <w:rsid w:val="00182DF1"/>
    <w:rsid w:val="00184A42"/>
    <w:rsid w:val="00186696"/>
    <w:rsid w:val="0018673F"/>
    <w:rsid w:val="00187FB2"/>
    <w:rsid w:val="00193A17"/>
    <w:rsid w:val="00193D80"/>
    <w:rsid w:val="0019669A"/>
    <w:rsid w:val="00197033"/>
    <w:rsid w:val="00197BD7"/>
    <w:rsid w:val="001A0F22"/>
    <w:rsid w:val="001A1E5B"/>
    <w:rsid w:val="001A22FA"/>
    <w:rsid w:val="001A5397"/>
    <w:rsid w:val="001A6B17"/>
    <w:rsid w:val="001B24DB"/>
    <w:rsid w:val="001B2D57"/>
    <w:rsid w:val="001B394A"/>
    <w:rsid w:val="001C08DC"/>
    <w:rsid w:val="001C0F53"/>
    <w:rsid w:val="001C28FF"/>
    <w:rsid w:val="001C724B"/>
    <w:rsid w:val="001C7622"/>
    <w:rsid w:val="001D0D81"/>
    <w:rsid w:val="001D1B6D"/>
    <w:rsid w:val="001D1D5A"/>
    <w:rsid w:val="001D391F"/>
    <w:rsid w:val="001E05CB"/>
    <w:rsid w:val="001E0B8A"/>
    <w:rsid w:val="001E2863"/>
    <w:rsid w:val="001E3DA6"/>
    <w:rsid w:val="001E55EA"/>
    <w:rsid w:val="001E57B0"/>
    <w:rsid w:val="001F02B0"/>
    <w:rsid w:val="001F1719"/>
    <w:rsid w:val="001F3FD6"/>
    <w:rsid w:val="001F6B8B"/>
    <w:rsid w:val="001F709B"/>
    <w:rsid w:val="002022F2"/>
    <w:rsid w:val="002030CA"/>
    <w:rsid w:val="0020432E"/>
    <w:rsid w:val="00205067"/>
    <w:rsid w:val="00206E0A"/>
    <w:rsid w:val="00211309"/>
    <w:rsid w:val="002121D1"/>
    <w:rsid w:val="00212944"/>
    <w:rsid w:val="002144E3"/>
    <w:rsid w:val="00216A7C"/>
    <w:rsid w:val="00223266"/>
    <w:rsid w:val="0022429E"/>
    <w:rsid w:val="0022575E"/>
    <w:rsid w:val="00230AAF"/>
    <w:rsid w:val="0023131E"/>
    <w:rsid w:val="00232475"/>
    <w:rsid w:val="0023400E"/>
    <w:rsid w:val="002360CC"/>
    <w:rsid w:val="00237367"/>
    <w:rsid w:val="00243E1C"/>
    <w:rsid w:val="00244B11"/>
    <w:rsid w:val="00244BC8"/>
    <w:rsid w:val="002459ED"/>
    <w:rsid w:val="002467E0"/>
    <w:rsid w:val="00246D41"/>
    <w:rsid w:val="002507D9"/>
    <w:rsid w:val="00250FEC"/>
    <w:rsid w:val="002512C4"/>
    <w:rsid w:val="00251AB6"/>
    <w:rsid w:val="002523AD"/>
    <w:rsid w:val="00253094"/>
    <w:rsid w:val="0025382C"/>
    <w:rsid w:val="00257D39"/>
    <w:rsid w:val="00257E2D"/>
    <w:rsid w:val="002604F2"/>
    <w:rsid w:val="00261E91"/>
    <w:rsid w:val="00262D98"/>
    <w:rsid w:val="002634C6"/>
    <w:rsid w:val="002638EB"/>
    <w:rsid w:val="00263A6E"/>
    <w:rsid w:val="0026449C"/>
    <w:rsid w:val="00267221"/>
    <w:rsid w:val="0027003F"/>
    <w:rsid w:val="00270C87"/>
    <w:rsid w:val="00270E3B"/>
    <w:rsid w:val="0027225A"/>
    <w:rsid w:val="0027553E"/>
    <w:rsid w:val="002758E8"/>
    <w:rsid w:val="00275AEE"/>
    <w:rsid w:val="002811DC"/>
    <w:rsid w:val="00287317"/>
    <w:rsid w:val="00287A97"/>
    <w:rsid w:val="00295332"/>
    <w:rsid w:val="0029548B"/>
    <w:rsid w:val="00297AD4"/>
    <w:rsid w:val="002A0642"/>
    <w:rsid w:val="002A2685"/>
    <w:rsid w:val="002A3F52"/>
    <w:rsid w:val="002A3FA2"/>
    <w:rsid w:val="002A6697"/>
    <w:rsid w:val="002A6C6D"/>
    <w:rsid w:val="002A7B23"/>
    <w:rsid w:val="002B3C77"/>
    <w:rsid w:val="002B6EF0"/>
    <w:rsid w:val="002C1228"/>
    <w:rsid w:val="002C37AF"/>
    <w:rsid w:val="002C398B"/>
    <w:rsid w:val="002C59D0"/>
    <w:rsid w:val="002C7203"/>
    <w:rsid w:val="002C7B2F"/>
    <w:rsid w:val="002C7B3F"/>
    <w:rsid w:val="002D0548"/>
    <w:rsid w:val="002D37A7"/>
    <w:rsid w:val="002D4396"/>
    <w:rsid w:val="002D72E5"/>
    <w:rsid w:val="002D7364"/>
    <w:rsid w:val="002E7D38"/>
    <w:rsid w:val="002F1F03"/>
    <w:rsid w:val="002F2EC7"/>
    <w:rsid w:val="002F38BF"/>
    <w:rsid w:val="002F58D9"/>
    <w:rsid w:val="002F5A18"/>
    <w:rsid w:val="002F5C31"/>
    <w:rsid w:val="00300E56"/>
    <w:rsid w:val="00304753"/>
    <w:rsid w:val="00306129"/>
    <w:rsid w:val="00310856"/>
    <w:rsid w:val="003118A7"/>
    <w:rsid w:val="00312ED3"/>
    <w:rsid w:val="0031412B"/>
    <w:rsid w:val="003149A1"/>
    <w:rsid w:val="003231C9"/>
    <w:rsid w:val="00323AF1"/>
    <w:rsid w:val="00327F07"/>
    <w:rsid w:val="003303EE"/>
    <w:rsid w:val="003320CA"/>
    <w:rsid w:val="003340B1"/>
    <w:rsid w:val="003422DA"/>
    <w:rsid w:val="00342622"/>
    <w:rsid w:val="00343BA5"/>
    <w:rsid w:val="0034446C"/>
    <w:rsid w:val="00344B2D"/>
    <w:rsid w:val="00344CF2"/>
    <w:rsid w:val="00347322"/>
    <w:rsid w:val="0035174A"/>
    <w:rsid w:val="00353D23"/>
    <w:rsid w:val="00354C47"/>
    <w:rsid w:val="003552B3"/>
    <w:rsid w:val="00355FEA"/>
    <w:rsid w:val="00356961"/>
    <w:rsid w:val="00357BA0"/>
    <w:rsid w:val="003612CF"/>
    <w:rsid w:val="00362459"/>
    <w:rsid w:val="00363D80"/>
    <w:rsid w:val="00364DE5"/>
    <w:rsid w:val="00364E24"/>
    <w:rsid w:val="00364FB9"/>
    <w:rsid w:val="00364FF0"/>
    <w:rsid w:val="00365E5B"/>
    <w:rsid w:val="00373957"/>
    <w:rsid w:val="00384428"/>
    <w:rsid w:val="00384E5D"/>
    <w:rsid w:val="00385D9C"/>
    <w:rsid w:val="00390FFE"/>
    <w:rsid w:val="003913EB"/>
    <w:rsid w:val="00393213"/>
    <w:rsid w:val="00393D3E"/>
    <w:rsid w:val="00394C02"/>
    <w:rsid w:val="00395753"/>
    <w:rsid w:val="00397F8F"/>
    <w:rsid w:val="003A4395"/>
    <w:rsid w:val="003A4D63"/>
    <w:rsid w:val="003A6144"/>
    <w:rsid w:val="003B0956"/>
    <w:rsid w:val="003B12D3"/>
    <w:rsid w:val="003B1C9A"/>
    <w:rsid w:val="003B2E31"/>
    <w:rsid w:val="003B2E48"/>
    <w:rsid w:val="003B51EC"/>
    <w:rsid w:val="003B57AB"/>
    <w:rsid w:val="003B5F77"/>
    <w:rsid w:val="003B7D3B"/>
    <w:rsid w:val="003C245D"/>
    <w:rsid w:val="003C3792"/>
    <w:rsid w:val="003C5AEC"/>
    <w:rsid w:val="003D0AF3"/>
    <w:rsid w:val="003D1D30"/>
    <w:rsid w:val="003D3CC4"/>
    <w:rsid w:val="003D61F5"/>
    <w:rsid w:val="003D63C9"/>
    <w:rsid w:val="003D77A5"/>
    <w:rsid w:val="003D7818"/>
    <w:rsid w:val="003D7933"/>
    <w:rsid w:val="003E00E9"/>
    <w:rsid w:val="003E0491"/>
    <w:rsid w:val="003E111C"/>
    <w:rsid w:val="003E3AAF"/>
    <w:rsid w:val="003E43E4"/>
    <w:rsid w:val="003E4CC8"/>
    <w:rsid w:val="003E65D3"/>
    <w:rsid w:val="003F4493"/>
    <w:rsid w:val="003F7B26"/>
    <w:rsid w:val="00400ADD"/>
    <w:rsid w:val="00403A63"/>
    <w:rsid w:val="00404EE9"/>
    <w:rsid w:val="00410560"/>
    <w:rsid w:val="00411D93"/>
    <w:rsid w:val="00412A1C"/>
    <w:rsid w:val="00414E0E"/>
    <w:rsid w:val="00415B77"/>
    <w:rsid w:val="00417105"/>
    <w:rsid w:val="0042187D"/>
    <w:rsid w:val="004219B6"/>
    <w:rsid w:val="004220FF"/>
    <w:rsid w:val="004228FD"/>
    <w:rsid w:val="00422952"/>
    <w:rsid w:val="00423AB7"/>
    <w:rsid w:val="00425945"/>
    <w:rsid w:val="00430115"/>
    <w:rsid w:val="004305C5"/>
    <w:rsid w:val="004307F6"/>
    <w:rsid w:val="00432421"/>
    <w:rsid w:val="00433B94"/>
    <w:rsid w:val="00434907"/>
    <w:rsid w:val="00440B9C"/>
    <w:rsid w:val="00444DB6"/>
    <w:rsid w:val="0044586A"/>
    <w:rsid w:val="00447C06"/>
    <w:rsid w:val="00451657"/>
    <w:rsid w:val="0045276E"/>
    <w:rsid w:val="00452DB9"/>
    <w:rsid w:val="00452FB9"/>
    <w:rsid w:val="0045539B"/>
    <w:rsid w:val="00455EC3"/>
    <w:rsid w:val="004562AC"/>
    <w:rsid w:val="004564DA"/>
    <w:rsid w:val="004570DC"/>
    <w:rsid w:val="00457385"/>
    <w:rsid w:val="004601E1"/>
    <w:rsid w:val="00462A2C"/>
    <w:rsid w:val="00465490"/>
    <w:rsid w:val="00465823"/>
    <w:rsid w:val="004670AC"/>
    <w:rsid w:val="00470DA0"/>
    <w:rsid w:val="00470E93"/>
    <w:rsid w:val="00471F98"/>
    <w:rsid w:val="00473B99"/>
    <w:rsid w:val="00475762"/>
    <w:rsid w:val="00477C62"/>
    <w:rsid w:val="00482250"/>
    <w:rsid w:val="00484C02"/>
    <w:rsid w:val="00485E7D"/>
    <w:rsid w:val="004877FC"/>
    <w:rsid w:val="00487E3C"/>
    <w:rsid w:val="00490B00"/>
    <w:rsid w:val="00490F60"/>
    <w:rsid w:val="00492759"/>
    <w:rsid w:val="00492D17"/>
    <w:rsid w:val="00492DF6"/>
    <w:rsid w:val="004971CC"/>
    <w:rsid w:val="004A01DB"/>
    <w:rsid w:val="004A03DD"/>
    <w:rsid w:val="004A1E51"/>
    <w:rsid w:val="004A2489"/>
    <w:rsid w:val="004A2DD0"/>
    <w:rsid w:val="004A39D9"/>
    <w:rsid w:val="004A40D1"/>
    <w:rsid w:val="004A41FE"/>
    <w:rsid w:val="004A53D5"/>
    <w:rsid w:val="004C0220"/>
    <w:rsid w:val="004C27D7"/>
    <w:rsid w:val="004D1CD2"/>
    <w:rsid w:val="004D22E4"/>
    <w:rsid w:val="004D3390"/>
    <w:rsid w:val="004D41A6"/>
    <w:rsid w:val="004D4789"/>
    <w:rsid w:val="004D4A6E"/>
    <w:rsid w:val="004D4C58"/>
    <w:rsid w:val="004D5001"/>
    <w:rsid w:val="004D5B49"/>
    <w:rsid w:val="004D69B4"/>
    <w:rsid w:val="004E206E"/>
    <w:rsid w:val="004E21B3"/>
    <w:rsid w:val="004E27D0"/>
    <w:rsid w:val="004E51C0"/>
    <w:rsid w:val="004F15F4"/>
    <w:rsid w:val="004F2544"/>
    <w:rsid w:val="004F3833"/>
    <w:rsid w:val="004F39E8"/>
    <w:rsid w:val="004F44EF"/>
    <w:rsid w:val="004F653A"/>
    <w:rsid w:val="00500475"/>
    <w:rsid w:val="00500F00"/>
    <w:rsid w:val="0050189C"/>
    <w:rsid w:val="00502A3F"/>
    <w:rsid w:val="00502AF0"/>
    <w:rsid w:val="00502D20"/>
    <w:rsid w:val="0050362B"/>
    <w:rsid w:val="00503712"/>
    <w:rsid w:val="0050502F"/>
    <w:rsid w:val="005051B5"/>
    <w:rsid w:val="0050577D"/>
    <w:rsid w:val="00505901"/>
    <w:rsid w:val="0050687B"/>
    <w:rsid w:val="00511D8F"/>
    <w:rsid w:val="00512CA4"/>
    <w:rsid w:val="00516124"/>
    <w:rsid w:val="00521695"/>
    <w:rsid w:val="005249A4"/>
    <w:rsid w:val="00525B38"/>
    <w:rsid w:val="0053064E"/>
    <w:rsid w:val="005308FD"/>
    <w:rsid w:val="0053156E"/>
    <w:rsid w:val="00531957"/>
    <w:rsid w:val="00532BBD"/>
    <w:rsid w:val="00536AE8"/>
    <w:rsid w:val="00536CCF"/>
    <w:rsid w:val="005453FB"/>
    <w:rsid w:val="00545E41"/>
    <w:rsid w:val="0054776E"/>
    <w:rsid w:val="005514DE"/>
    <w:rsid w:val="00552176"/>
    <w:rsid w:val="00554287"/>
    <w:rsid w:val="00555D1D"/>
    <w:rsid w:val="00556D3B"/>
    <w:rsid w:val="00557273"/>
    <w:rsid w:val="00557376"/>
    <w:rsid w:val="005613D3"/>
    <w:rsid w:val="00561DE5"/>
    <w:rsid w:val="005624B3"/>
    <w:rsid w:val="005628F7"/>
    <w:rsid w:val="0056375F"/>
    <w:rsid w:val="00570F64"/>
    <w:rsid w:val="00573368"/>
    <w:rsid w:val="00574B37"/>
    <w:rsid w:val="00574D35"/>
    <w:rsid w:val="005756E7"/>
    <w:rsid w:val="00576D7E"/>
    <w:rsid w:val="005800EF"/>
    <w:rsid w:val="0058126C"/>
    <w:rsid w:val="00581733"/>
    <w:rsid w:val="0058490B"/>
    <w:rsid w:val="0058584E"/>
    <w:rsid w:val="00586EE3"/>
    <w:rsid w:val="005903F1"/>
    <w:rsid w:val="005916DF"/>
    <w:rsid w:val="005922BA"/>
    <w:rsid w:val="00592BE7"/>
    <w:rsid w:val="00593472"/>
    <w:rsid w:val="00596E4E"/>
    <w:rsid w:val="0059773A"/>
    <w:rsid w:val="00597EC3"/>
    <w:rsid w:val="005A0324"/>
    <w:rsid w:val="005A323D"/>
    <w:rsid w:val="005A480E"/>
    <w:rsid w:val="005B12C3"/>
    <w:rsid w:val="005B154F"/>
    <w:rsid w:val="005B1CD9"/>
    <w:rsid w:val="005B3E56"/>
    <w:rsid w:val="005B452C"/>
    <w:rsid w:val="005B456F"/>
    <w:rsid w:val="005B572A"/>
    <w:rsid w:val="005B68DD"/>
    <w:rsid w:val="005C0F93"/>
    <w:rsid w:val="005C111F"/>
    <w:rsid w:val="005C3B6B"/>
    <w:rsid w:val="005C4369"/>
    <w:rsid w:val="005C4EC3"/>
    <w:rsid w:val="005C5413"/>
    <w:rsid w:val="005C79BB"/>
    <w:rsid w:val="005D0716"/>
    <w:rsid w:val="005D16B0"/>
    <w:rsid w:val="005D3158"/>
    <w:rsid w:val="005D48C8"/>
    <w:rsid w:val="005D6A3A"/>
    <w:rsid w:val="005E3BB3"/>
    <w:rsid w:val="005E4029"/>
    <w:rsid w:val="005F44AF"/>
    <w:rsid w:val="00602A6E"/>
    <w:rsid w:val="0060305D"/>
    <w:rsid w:val="00603403"/>
    <w:rsid w:val="00604EDB"/>
    <w:rsid w:val="0060780A"/>
    <w:rsid w:val="00607A0E"/>
    <w:rsid w:val="00610401"/>
    <w:rsid w:val="00610767"/>
    <w:rsid w:val="00620F91"/>
    <w:rsid w:val="00621623"/>
    <w:rsid w:val="00623058"/>
    <w:rsid w:val="006315D6"/>
    <w:rsid w:val="00635E9F"/>
    <w:rsid w:val="00642EB5"/>
    <w:rsid w:val="006449AD"/>
    <w:rsid w:val="0064742A"/>
    <w:rsid w:val="006504E1"/>
    <w:rsid w:val="0065190C"/>
    <w:rsid w:val="00651CBD"/>
    <w:rsid w:val="0065303B"/>
    <w:rsid w:val="006566C1"/>
    <w:rsid w:val="00661482"/>
    <w:rsid w:val="00662D33"/>
    <w:rsid w:val="0066509C"/>
    <w:rsid w:val="00670BDC"/>
    <w:rsid w:val="00672098"/>
    <w:rsid w:val="00672A6F"/>
    <w:rsid w:val="00672FE4"/>
    <w:rsid w:val="006739B7"/>
    <w:rsid w:val="00674754"/>
    <w:rsid w:val="00674E07"/>
    <w:rsid w:val="00676A12"/>
    <w:rsid w:val="006818FC"/>
    <w:rsid w:val="0068437A"/>
    <w:rsid w:val="006851B2"/>
    <w:rsid w:val="00685C99"/>
    <w:rsid w:val="00685EF3"/>
    <w:rsid w:val="00686467"/>
    <w:rsid w:val="00690E54"/>
    <w:rsid w:val="006926D3"/>
    <w:rsid w:val="00694C05"/>
    <w:rsid w:val="00696D26"/>
    <w:rsid w:val="006A03E3"/>
    <w:rsid w:val="006A0671"/>
    <w:rsid w:val="006A0A17"/>
    <w:rsid w:val="006A1E59"/>
    <w:rsid w:val="006A223B"/>
    <w:rsid w:val="006A2EB3"/>
    <w:rsid w:val="006A618C"/>
    <w:rsid w:val="006B4CD5"/>
    <w:rsid w:val="006B5883"/>
    <w:rsid w:val="006C16AB"/>
    <w:rsid w:val="006C1CD8"/>
    <w:rsid w:val="006C2B5F"/>
    <w:rsid w:val="006C3036"/>
    <w:rsid w:val="006C3989"/>
    <w:rsid w:val="006C5A2A"/>
    <w:rsid w:val="006C6D5B"/>
    <w:rsid w:val="006D0A7D"/>
    <w:rsid w:val="006D3F10"/>
    <w:rsid w:val="006D4506"/>
    <w:rsid w:val="006D51A5"/>
    <w:rsid w:val="006D62B1"/>
    <w:rsid w:val="006D675B"/>
    <w:rsid w:val="006E1C8B"/>
    <w:rsid w:val="006E2475"/>
    <w:rsid w:val="006E36DE"/>
    <w:rsid w:val="006E3FD8"/>
    <w:rsid w:val="006E481C"/>
    <w:rsid w:val="006E5F98"/>
    <w:rsid w:val="006F001D"/>
    <w:rsid w:val="006F1628"/>
    <w:rsid w:val="006F71E2"/>
    <w:rsid w:val="00701543"/>
    <w:rsid w:val="00701692"/>
    <w:rsid w:val="00702436"/>
    <w:rsid w:val="0070586B"/>
    <w:rsid w:val="00705F1D"/>
    <w:rsid w:val="00706FBE"/>
    <w:rsid w:val="00707645"/>
    <w:rsid w:val="00711598"/>
    <w:rsid w:val="00712440"/>
    <w:rsid w:val="00712A0B"/>
    <w:rsid w:val="0071342A"/>
    <w:rsid w:val="00713737"/>
    <w:rsid w:val="007173CD"/>
    <w:rsid w:val="007202AD"/>
    <w:rsid w:val="007218AD"/>
    <w:rsid w:val="007222DD"/>
    <w:rsid w:val="00722B9F"/>
    <w:rsid w:val="00724D78"/>
    <w:rsid w:val="00727E81"/>
    <w:rsid w:val="00731368"/>
    <w:rsid w:val="007363C1"/>
    <w:rsid w:val="00744C6F"/>
    <w:rsid w:val="00745715"/>
    <w:rsid w:val="00747059"/>
    <w:rsid w:val="00750954"/>
    <w:rsid w:val="0075274A"/>
    <w:rsid w:val="00752A1C"/>
    <w:rsid w:val="00753C31"/>
    <w:rsid w:val="007540F0"/>
    <w:rsid w:val="00754781"/>
    <w:rsid w:val="00754B3F"/>
    <w:rsid w:val="007558A4"/>
    <w:rsid w:val="00756B08"/>
    <w:rsid w:val="007625B6"/>
    <w:rsid w:val="00763CAF"/>
    <w:rsid w:val="00763E9A"/>
    <w:rsid w:val="00765727"/>
    <w:rsid w:val="0077074B"/>
    <w:rsid w:val="0077152C"/>
    <w:rsid w:val="00773101"/>
    <w:rsid w:val="007743B6"/>
    <w:rsid w:val="00775ECB"/>
    <w:rsid w:val="00776EF0"/>
    <w:rsid w:val="007772C0"/>
    <w:rsid w:val="00782805"/>
    <w:rsid w:val="0078578B"/>
    <w:rsid w:val="007912BF"/>
    <w:rsid w:val="0079329E"/>
    <w:rsid w:val="00793C84"/>
    <w:rsid w:val="007960AD"/>
    <w:rsid w:val="007A150F"/>
    <w:rsid w:val="007A61F9"/>
    <w:rsid w:val="007A67B4"/>
    <w:rsid w:val="007B01EF"/>
    <w:rsid w:val="007B1ED5"/>
    <w:rsid w:val="007B32B0"/>
    <w:rsid w:val="007B5A3D"/>
    <w:rsid w:val="007C03E9"/>
    <w:rsid w:val="007C0F55"/>
    <w:rsid w:val="007C118F"/>
    <w:rsid w:val="007C5EC0"/>
    <w:rsid w:val="007C71B3"/>
    <w:rsid w:val="007D1249"/>
    <w:rsid w:val="007D41FF"/>
    <w:rsid w:val="007D6BDD"/>
    <w:rsid w:val="007D7EE0"/>
    <w:rsid w:val="007E0C3E"/>
    <w:rsid w:val="007E1B6B"/>
    <w:rsid w:val="007E2018"/>
    <w:rsid w:val="007E22AB"/>
    <w:rsid w:val="007E23C7"/>
    <w:rsid w:val="007E4178"/>
    <w:rsid w:val="007E6B67"/>
    <w:rsid w:val="007F3E2C"/>
    <w:rsid w:val="007F4D82"/>
    <w:rsid w:val="007F6570"/>
    <w:rsid w:val="007F7494"/>
    <w:rsid w:val="00801FC4"/>
    <w:rsid w:val="0080230D"/>
    <w:rsid w:val="00803C2F"/>
    <w:rsid w:val="008044F2"/>
    <w:rsid w:val="00807017"/>
    <w:rsid w:val="00811608"/>
    <w:rsid w:val="00814963"/>
    <w:rsid w:val="008153F9"/>
    <w:rsid w:val="00815ACA"/>
    <w:rsid w:val="00815DEE"/>
    <w:rsid w:val="008167E2"/>
    <w:rsid w:val="0082096C"/>
    <w:rsid w:val="00822D11"/>
    <w:rsid w:val="008246CC"/>
    <w:rsid w:val="00825D7F"/>
    <w:rsid w:val="008265CF"/>
    <w:rsid w:val="00826939"/>
    <w:rsid w:val="00827EE7"/>
    <w:rsid w:val="0083561D"/>
    <w:rsid w:val="00835907"/>
    <w:rsid w:val="0083611A"/>
    <w:rsid w:val="00837B5E"/>
    <w:rsid w:val="0084050F"/>
    <w:rsid w:val="00842394"/>
    <w:rsid w:val="00842428"/>
    <w:rsid w:val="00843717"/>
    <w:rsid w:val="00846D0C"/>
    <w:rsid w:val="008477F2"/>
    <w:rsid w:val="00851B04"/>
    <w:rsid w:val="008525DA"/>
    <w:rsid w:val="00855337"/>
    <w:rsid w:val="00855BED"/>
    <w:rsid w:val="008566A0"/>
    <w:rsid w:val="008570D1"/>
    <w:rsid w:val="00857AFC"/>
    <w:rsid w:val="008608C4"/>
    <w:rsid w:val="00860D29"/>
    <w:rsid w:val="00864C7E"/>
    <w:rsid w:val="00870366"/>
    <w:rsid w:val="008713A9"/>
    <w:rsid w:val="00871E28"/>
    <w:rsid w:val="0087414D"/>
    <w:rsid w:val="0087786F"/>
    <w:rsid w:val="00880565"/>
    <w:rsid w:val="0088174A"/>
    <w:rsid w:val="008831F8"/>
    <w:rsid w:val="00883307"/>
    <w:rsid w:val="00884680"/>
    <w:rsid w:val="00884AEE"/>
    <w:rsid w:val="008873E8"/>
    <w:rsid w:val="00887979"/>
    <w:rsid w:val="00887984"/>
    <w:rsid w:val="008905A6"/>
    <w:rsid w:val="00891068"/>
    <w:rsid w:val="008928AA"/>
    <w:rsid w:val="0089657A"/>
    <w:rsid w:val="00896592"/>
    <w:rsid w:val="008A228F"/>
    <w:rsid w:val="008A23EA"/>
    <w:rsid w:val="008A3CC9"/>
    <w:rsid w:val="008A40C0"/>
    <w:rsid w:val="008A4BF9"/>
    <w:rsid w:val="008A6537"/>
    <w:rsid w:val="008A68AC"/>
    <w:rsid w:val="008B024D"/>
    <w:rsid w:val="008B06EB"/>
    <w:rsid w:val="008B074B"/>
    <w:rsid w:val="008B239C"/>
    <w:rsid w:val="008B3026"/>
    <w:rsid w:val="008B377F"/>
    <w:rsid w:val="008B3EE6"/>
    <w:rsid w:val="008B4435"/>
    <w:rsid w:val="008B5608"/>
    <w:rsid w:val="008B56EC"/>
    <w:rsid w:val="008C0533"/>
    <w:rsid w:val="008C1460"/>
    <w:rsid w:val="008C2B25"/>
    <w:rsid w:val="008C37F4"/>
    <w:rsid w:val="008C72B3"/>
    <w:rsid w:val="008D1311"/>
    <w:rsid w:val="008D1393"/>
    <w:rsid w:val="008D2739"/>
    <w:rsid w:val="008D2CE9"/>
    <w:rsid w:val="008D4120"/>
    <w:rsid w:val="008E039A"/>
    <w:rsid w:val="008E1D91"/>
    <w:rsid w:val="008E1EC5"/>
    <w:rsid w:val="008E30A0"/>
    <w:rsid w:val="008E3E4A"/>
    <w:rsid w:val="008F447F"/>
    <w:rsid w:val="008F4C50"/>
    <w:rsid w:val="008F4D4F"/>
    <w:rsid w:val="009014BA"/>
    <w:rsid w:val="00903766"/>
    <w:rsid w:val="00904152"/>
    <w:rsid w:val="009049CE"/>
    <w:rsid w:val="00907C83"/>
    <w:rsid w:val="00907CEC"/>
    <w:rsid w:val="00907FE1"/>
    <w:rsid w:val="00910CA2"/>
    <w:rsid w:val="00911B6D"/>
    <w:rsid w:val="00911BEB"/>
    <w:rsid w:val="00911E1A"/>
    <w:rsid w:val="009156D0"/>
    <w:rsid w:val="009159FD"/>
    <w:rsid w:val="0091731D"/>
    <w:rsid w:val="00917573"/>
    <w:rsid w:val="00917E5A"/>
    <w:rsid w:val="009202B0"/>
    <w:rsid w:val="009221E6"/>
    <w:rsid w:val="00925895"/>
    <w:rsid w:val="00926671"/>
    <w:rsid w:val="00926931"/>
    <w:rsid w:val="00927DBC"/>
    <w:rsid w:val="00930116"/>
    <w:rsid w:val="00933279"/>
    <w:rsid w:val="00933B2F"/>
    <w:rsid w:val="00934C7F"/>
    <w:rsid w:val="0093534E"/>
    <w:rsid w:val="00936D26"/>
    <w:rsid w:val="00940243"/>
    <w:rsid w:val="00942A1C"/>
    <w:rsid w:val="0094337A"/>
    <w:rsid w:val="009453BF"/>
    <w:rsid w:val="00951543"/>
    <w:rsid w:val="009529C5"/>
    <w:rsid w:val="00953219"/>
    <w:rsid w:val="00954D9E"/>
    <w:rsid w:val="009561EA"/>
    <w:rsid w:val="00956594"/>
    <w:rsid w:val="009568BC"/>
    <w:rsid w:val="00956D94"/>
    <w:rsid w:val="00956F71"/>
    <w:rsid w:val="009574E2"/>
    <w:rsid w:val="00957676"/>
    <w:rsid w:val="00960559"/>
    <w:rsid w:val="009644AA"/>
    <w:rsid w:val="00965087"/>
    <w:rsid w:val="0096658B"/>
    <w:rsid w:val="00970C87"/>
    <w:rsid w:val="00971817"/>
    <w:rsid w:val="0097347F"/>
    <w:rsid w:val="009759AE"/>
    <w:rsid w:val="009770D2"/>
    <w:rsid w:val="00977402"/>
    <w:rsid w:val="009829A4"/>
    <w:rsid w:val="0099165A"/>
    <w:rsid w:val="0099215E"/>
    <w:rsid w:val="00992189"/>
    <w:rsid w:val="009931CC"/>
    <w:rsid w:val="00994721"/>
    <w:rsid w:val="009A0082"/>
    <w:rsid w:val="009A048E"/>
    <w:rsid w:val="009A16B3"/>
    <w:rsid w:val="009A16F0"/>
    <w:rsid w:val="009A1877"/>
    <w:rsid w:val="009B05CA"/>
    <w:rsid w:val="009B314B"/>
    <w:rsid w:val="009B31E6"/>
    <w:rsid w:val="009B3738"/>
    <w:rsid w:val="009B38FD"/>
    <w:rsid w:val="009B579F"/>
    <w:rsid w:val="009C1277"/>
    <w:rsid w:val="009C4063"/>
    <w:rsid w:val="009C441A"/>
    <w:rsid w:val="009C4897"/>
    <w:rsid w:val="009C5AF4"/>
    <w:rsid w:val="009C6E90"/>
    <w:rsid w:val="009D1A5E"/>
    <w:rsid w:val="009D4DCD"/>
    <w:rsid w:val="009D52CC"/>
    <w:rsid w:val="009D652C"/>
    <w:rsid w:val="009D72F9"/>
    <w:rsid w:val="009D7F2B"/>
    <w:rsid w:val="009E2B4C"/>
    <w:rsid w:val="009E5BC6"/>
    <w:rsid w:val="009E6A5F"/>
    <w:rsid w:val="009F0A0B"/>
    <w:rsid w:val="009F0CAD"/>
    <w:rsid w:val="009F192F"/>
    <w:rsid w:val="00A0224A"/>
    <w:rsid w:val="00A03F08"/>
    <w:rsid w:val="00A0462B"/>
    <w:rsid w:val="00A12E32"/>
    <w:rsid w:val="00A13878"/>
    <w:rsid w:val="00A14F04"/>
    <w:rsid w:val="00A23130"/>
    <w:rsid w:val="00A24E0A"/>
    <w:rsid w:val="00A253D9"/>
    <w:rsid w:val="00A260C9"/>
    <w:rsid w:val="00A2783F"/>
    <w:rsid w:val="00A27E3C"/>
    <w:rsid w:val="00A3327B"/>
    <w:rsid w:val="00A37CB0"/>
    <w:rsid w:val="00A40D49"/>
    <w:rsid w:val="00A446AA"/>
    <w:rsid w:val="00A44EFD"/>
    <w:rsid w:val="00A46A0B"/>
    <w:rsid w:val="00A46DDC"/>
    <w:rsid w:val="00A510D4"/>
    <w:rsid w:val="00A53A3B"/>
    <w:rsid w:val="00A53B88"/>
    <w:rsid w:val="00A54FCA"/>
    <w:rsid w:val="00A576F3"/>
    <w:rsid w:val="00A658BC"/>
    <w:rsid w:val="00A66C1D"/>
    <w:rsid w:val="00A706C2"/>
    <w:rsid w:val="00A70F0C"/>
    <w:rsid w:val="00A74345"/>
    <w:rsid w:val="00A75688"/>
    <w:rsid w:val="00A7745B"/>
    <w:rsid w:val="00A83948"/>
    <w:rsid w:val="00A86CCE"/>
    <w:rsid w:val="00A93010"/>
    <w:rsid w:val="00A93C53"/>
    <w:rsid w:val="00A94042"/>
    <w:rsid w:val="00A947B9"/>
    <w:rsid w:val="00A95789"/>
    <w:rsid w:val="00A9679C"/>
    <w:rsid w:val="00A96B7F"/>
    <w:rsid w:val="00A97282"/>
    <w:rsid w:val="00AA0E7A"/>
    <w:rsid w:val="00AA0EB0"/>
    <w:rsid w:val="00AA5351"/>
    <w:rsid w:val="00AA6B54"/>
    <w:rsid w:val="00AA6E69"/>
    <w:rsid w:val="00AB41DD"/>
    <w:rsid w:val="00AB46D2"/>
    <w:rsid w:val="00AB65DD"/>
    <w:rsid w:val="00AC04F2"/>
    <w:rsid w:val="00AC0FB7"/>
    <w:rsid w:val="00AC1090"/>
    <w:rsid w:val="00AC10EB"/>
    <w:rsid w:val="00AC561D"/>
    <w:rsid w:val="00AC5AC8"/>
    <w:rsid w:val="00AC607E"/>
    <w:rsid w:val="00AC69A4"/>
    <w:rsid w:val="00AC78EC"/>
    <w:rsid w:val="00AD1E73"/>
    <w:rsid w:val="00AE2723"/>
    <w:rsid w:val="00AE40EB"/>
    <w:rsid w:val="00AE4A8F"/>
    <w:rsid w:val="00AE4E1C"/>
    <w:rsid w:val="00AE5652"/>
    <w:rsid w:val="00AE7F92"/>
    <w:rsid w:val="00AF12C2"/>
    <w:rsid w:val="00AF14C4"/>
    <w:rsid w:val="00AF1D65"/>
    <w:rsid w:val="00AF1F5B"/>
    <w:rsid w:val="00AF3CDC"/>
    <w:rsid w:val="00AF567E"/>
    <w:rsid w:val="00B0163B"/>
    <w:rsid w:val="00B034DA"/>
    <w:rsid w:val="00B04420"/>
    <w:rsid w:val="00B10953"/>
    <w:rsid w:val="00B10AC3"/>
    <w:rsid w:val="00B1157E"/>
    <w:rsid w:val="00B11C2F"/>
    <w:rsid w:val="00B1221B"/>
    <w:rsid w:val="00B140C5"/>
    <w:rsid w:val="00B16CC2"/>
    <w:rsid w:val="00B21F5A"/>
    <w:rsid w:val="00B22500"/>
    <w:rsid w:val="00B26DB0"/>
    <w:rsid w:val="00B270AE"/>
    <w:rsid w:val="00B27A21"/>
    <w:rsid w:val="00B27A40"/>
    <w:rsid w:val="00B30201"/>
    <w:rsid w:val="00B3185C"/>
    <w:rsid w:val="00B325B4"/>
    <w:rsid w:val="00B33B6B"/>
    <w:rsid w:val="00B3486E"/>
    <w:rsid w:val="00B360A2"/>
    <w:rsid w:val="00B3734E"/>
    <w:rsid w:val="00B42F63"/>
    <w:rsid w:val="00B4361B"/>
    <w:rsid w:val="00B44EF2"/>
    <w:rsid w:val="00B46F06"/>
    <w:rsid w:val="00B503DC"/>
    <w:rsid w:val="00B503EB"/>
    <w:rsid w:val="00B50CCE"/>
    <w:rsid w:val="00B53170"/>
    <w:rsid w:val="00B55742"/>
    <w:rsid w:val="00B55960"/>
    <w:rsid w:val="00B55A16"/>
    <w:rsid w:val="00B56425"/>
    <w:rsid w:val="00B57A18"/>
    <w:rsid w:val="00B60955"/>
    <w:rsid w:val="00B61511"/>
    <w:rsid w:val="00B6282A"/>
    <w:rsid w:val="00B654EE"/>
    <w:rsid w:val="00B719D2"/>
    <w:rsid w:val="00B72EC5"/>
    <w:rsid w:val="00B73665"/>
    <w:rsid w:val="00B80447"/>
    <w:rsid w:val="00B81AE6"/>
    <w:rsid w:val="00B81AF1"/>
    <w:rsid w:val="00B84409"/>
    <w:rsid w:val="00B84904"/>
    <w:rsid w:val="00B85067"/>
    <w:rsid w:val="00B85F01"/>
    <w:rsid w:val="00B86576"/>
    <w:rsid w:val="00B92209"/>
    <w:rsid w:val="00B929EC"/>
    <w:rsid w:val="00B93819"/>
    <w:rsid w:val="00B96CF6"/>
    <w:rsid w:val="00B976D1"/>
    <w:rsid w:val="00B97AC8"/>
    <w:rsid w:val="00B97E78"/>
    <w:rsid w:val="00BA1DF9"/>
    <w:rsid w:val="00BA7908"/>
    <w:rsid w:val="00BA799B"/>
    <w:rsid w:val="00BB086D"/>
    <w:rsid w:val="00BB2CFD"/>
    <w:rsid w:val="00BB538F"/>
    <w:rsid w:val="00BC1766"/>
    <w:rsid w:val="00BC3AE1"/>
    <w:rsid w:val="00BC40D1"/>
    <w:rsid w:val="00BC5BB1"/>
    <w:rsid w:val="00BD010E"/>
    <w:rsid w:val="00BD0FAD"/>
    <w:rsid w:val="00BD140C"/>
    <w:rsid w:val="00BD1462"/>
    <w:rsid w:val="00BD439C"/>
    <w:rsid w:val="00BD654D"/>
    <w:rsid w:val="00BE1457"/>
    <w:rsid w:val="00BE2906"/>
    <w:rsid w:val="00BE2962"/>
    <w:rsid w:val="00BE6AA7"/>
    <w:rsid w:val="00BE6AE5"/>
    <w:rsid w:val="00BF1EDF"/>
    <w:rsid w:val="00BF3F34"/>
    <w:rsid w:val="00BF401F"/>
    <w:rsid w:val="00BF40FD"/>
    <w:rsid w:val="00BF784C"/>
    <w:rsid w:val="00C00468"/>
    <w:rsid w:val="00C006F5"/>
    <w:rsid w:val="00C01D64"/>
    <w:rsid w:val="00C076FC"/>
    <w:rsid w:val="00C1197E"/>
    <w:rsid w:val="00C13947"/>
    <w:rsid w:val="00C20090"/>
    <w:rsid w:val="00C21C80"/>
    <w:rsid w:val="00C23297"/>
    <w:rsid w:val="00C2368E"/>
    <w:rsid w:val="00C23E2D"/>
    <w:rsid w:val="00C249C4"/>
    <w:rsid w:val="00C330D0"/>
    <w:rsid w:val="00C335C1"/>
    <w:rsid w:val="00C33DC3"/>
    <w:rsid w:val="00C36DFD"/>
    <w:rsid w:val="00C437D7"/>
    <w:rsid w:val="00C4388C"/>
    <w:rsid w:val="00C43E23"/>
    <w:rsid w:val="00C51955"/>
    <w:rsid w:val="00C51E95"/>
    <w:rsid w:val="00C53F30"/>
    <w:rsid w:val="00C540E4"/>
    <w:rsid w:val="00C64F17"/>
    <w:rsid w:val="00C64F3F"/>
    <w:rsid w:val="00C66742"/>
    <w:rsid w:val="00C74571"/>
    <w:rsid w:val="00C7464A"/>
    <w:rsid w:val="00C82622"/>
    <w:rsid w:val="00C82FFE"/>
    <w:rsid w:val="00C83440"/>
    <w:rsid w:val="00C85AAD"/>
    <w:rsid w:val="00C87D96"/>
    <w:rsid w:val="00C92C39"/>
    <w:rsid w:val="00C96545"/>
    <w:rsid w:val="00CA03B5"/>
    <w:rsid w:val="00CA11B7"/>
    <w:rsid w:val="00CA1AD9"/>
    <w:rsid w:val="00CA4304"/>
    <w:rsid w:val="00CA4C33"/>
    <w:rsid w:val="00CA724C"/>
    <w:rsid w:val="00CB0F8E"/>
    <w:rsid w:val="00CB2DD3"/>
    <w:rsid w:val="00CB2FE1"/>
    <w:rsid w:val="00CB3D53"/>
    <w:rsid w:val="00CB4BE5"/>
    <w:rsid w:val="00CB78E7"/>
    <w:rsid w:val="00CC0AD0"/>
    <w:rsid w:val="00CC3822"/>
    <w:rsid w:val="00CC4742"/>
    <w:rsid w:val="00CC4F48"/>
    <w:rsid w:val="00CC5FA8"/>
    <w:rsid w:val="00CC6C2C"/>
    <w:rsid w:val="00CD0A0F"/>
    <w:rsid w:val="00CD3007"/>
    <w:rsid w:val="00CD3BB4"/>
    <w:rsid w:val="00CD6364"/>
    <w:rsid w:val="00CD6DC7"/>
    <w:rsid w:val="00CE0297"/>
    <w:rsid w:val="00CE786F"/>
    <w:rsid w:val="00CF2F80"/>
    <w:rsid w:val="00CF6D7C"/>
    <w:rsid w:val="00D00076"/>
    <w:rsid w:val="00D01134"/>
    <w:rsid w:val="00D0236F"/>
    <w:rsid w:val="00D02728"/>
    <w:rsid w:val="00D02B3B"/>
    <w:rsid w:val="00D03385"/>
    <w:rsid w:val="00D04D02"/>
    <w:rsid w:val="00D05A69"/>
    <w:rsid w:val="00D0617D"/>
    <w:rsid w:val="00D069AC"/>
    <w:rsid w:val="00D06DF2"/>
    <w:rsid w:val="00D10427"/>
    <w:rsid w:val="00D12F19"/>
    <w:rsid w:val="00D17774"/>
    <w:rsid w:val="00D17BFB"/>
    <w:rsid w:val="00D23D9F"/>
    <w:rsid w:val="00D24BAE"/>
    <w:rsid w:val="00D272D7"/>
    <w:rsid w:val="00D33F69"/>
    <w:rsid w:val="00D452BE"/>
    <w:rsid w:val="00D45CBB"/>
    <w:rsid w:val="00D5087C"/>
    <w:rsid w:val="00D50A93"/>
    <w:rsid w:val="00D510E9"/>
    <w:rsid w:val="00D513A8"/>
    <w:rsid w:val="00D51F5D"/>
    <w:rsid w:val="00D52AA1"/>
    <w:rsid w:val="00D52BE5"/>
    <w:rsid w:val="00D53969"/>
    <w:rsid w:val="00D552FD"/>
    <w:rsid w:val="00D55909"/>
    <w:rsid w:val="00D56029"/>
    <w:rsid w:val="00D5629C"/>
    <w:rsid w:val="00D60046"/>
    <w:rsid w:val="00D6058C"/>
    <w:rsid w:val="00D612D9"/>
    <w:rsid w:val="00D6206A"/>
    <w:rsid w:val="00D6326F"/>
    <w:rsid w:val="00D71859"/>
    <w:rsid w:val="00D72A8A"/>
    <w:rsid w:val="00D73A5D"/>
    <w:rsid w:val="00D75235"/>
    <w:rsid w:val="00D75F4B"/>
    <w:rsid w:val="00D76B76"/>
    <w:rsid w:val="00D81358"/>
    <w:rsid w:val="00D824FF"/>
    <w:rsid w:val="00D82592"/>
    <w:rsid w:val="00D90B3A"/>
    <w:rsid w:val="00D910ED"/>
    <w:rsid w:val="00D91187"/>
    <w:rsid w:val="00D96904"/>
    <w:rsid w:val="00DA38FE"/>
    <w:rsid w:val="00DA7A2B"/>
    <w:rsid w:val="00DB0DD5"/>
    <w:rsid w:val="00DB165F"/>
    <w:rsid w:val="00DB304C"/>
    <w:rsid w:val="00DB3C93"/>
    <w:rsid w:val="00DB60EF"/>
    <w:rsid w:val="00DB7CAE"/>
    <w:rsid w:val="00DC09F5"/>
    <w:rsid w:val="00DC33BC"/>
    <w:rsid w:val="00DC487E"/>
    <w:rsid w:val="00DC7C3A"/>
    <w:rsid w:val="00DD3384"/>
    <w:rsid w:val="00DD4053"/>
    <w:rsid w:val="00DD7CC9"/>
    <w:rsid w:val="00DE0D0B"/>
    <w:rsid w:val="00DE576D"/>
    <w:rsid w:val="00DF0060"/>
    <w:rsid w:val="00DF7BE4"/>
    <w:rsid w:val="00DF7E6D"/>
    <w:rsid w:val="00E0677F"/>
    <w:rsid w:val="00E06D53"/>
    <w:rsid w:val="00E110EB"/>
    <w:rsid w:val="00E134CE"/>
    <w:rsid w:val="00E140C4"/>
    <w:rsid w:val="00E14963"/>
    <w:rsid w:val="00E1566D"/>
    <w:rsid w:val="00E17CD2"/>
    <w:rsid w:val="00E21836"/>
    <w:rsid w:val="00E26B66"/>
    <w:rsid w:val="00E353F3"/>
    <w:rsid w:val="00E401F8"/>
    <w:rsid w:val="00E4123A"/>
    <w:rsid w:val="00E44611"/>
    <w:rsid w:val="00E46921"/>
    <w:rsid w:val="00E47134"/>
    <w:rsid w:val="00E47B2C"/>
    <w:rsid w:val="00E50987"/>
    <w:rsid w:val="00E516DB"/>
    <w:rsid w:val="00E54094"/>
    <w:rsid w:val="00E55222"/>
    <w:rsid w:val="00E57D17"/>
    <w:rsid w:val="00E606F3"/>
    <w:rsid w:val="00E60A23"/>
    <w:rsid w:val="00E714AC"/>
    <w:rsid w:val="00E72510"/>
    <w:rsid w:val="00E74407"/>
    <w:rsid w:val="00E765F2"/>
    <w:rsid w:val="00E772B2"/>
    <w:rsid w:val="00E77E9D"/>
    <w:rsid w:val="00E80797"/>
    <w:rsid w:val="00E80BD5"/>
    <w:rsid w:val="00E83AD0"/>
    <w:rsid w:val="00E85DC4"/>
    <w:rsid w:val="00E87793"/>
    <w:rsid w:val="00E92289"/>
    <w:rsid w:val="00E93CC9"/>
    <w:rsid w:val="00E94A7B"/>
    <w:rsid w:val="00E95817"/>
    <w:rsid w:val="00E95860"/>
    <w:rsid w:val="00E96079"/>
    <w:rsid w:val="00E97628"/>
    <w:rsid w:val="00E9794A"/>
    <w:rsid w:val="00EA05FD"/>
    <w:rsid w:val="00EA0CCF"/>
    <w:rsid w:val="00EA26D1"/>
    <w:rsid w:val="00EA2FFB"/>
    <w:rsid w:val="00EA4C56"/>
    <w:rsid w:val="00EB23C4"/>
    <w:rsid w:val="00EB2B67"/>
    <w:rsid w:val="00EB3637"/>
    <w:rsid w:val="00EB37DA"/>
    <w:rsid w:val="00EB39F1"/>
    <w:rsid w:val="00EB3B52"/>
    <w:rsid w:val="00EB42AE"/>
    <w:rsid w:val="00EB7E1F"/>
    <w:rsid w:val="00EC12F2"/>
    <w:rsid w:val="00EC1813"/>
    <w:rsid w:val="00EC1B3F"/>
    <w:rsid w:val="00EC2933"/>
    <w:rsid w:val="00EC2C76"/>
    <w:rsid w:val="00EC5132"/>
    <w:rsid w:val="00EC67B9"/>
    <w:rsid w:val="00EC7141"/>
    <w:rsid w:val="00EC7203"/>
    <w:rsid w:val="00ED0CB0"/>
    <w:rsid w:val="00ED0D18"/>
    <w:rsid w:val="00ED28E9"/>
    <w:rsid w:val="00ED2F18"/>
    <w:rsid w:val="00ED5710"/>
    <w:rsid w:val="00EE25AA"/>
    <w:rsid w:val="00EF0919"/>
    <w:rsid w:val="00EF36C9"/>
    <w:rsid w:val="00EF503D"/>
    <w:rsid w:val="00EF55F2"/>
    <w:rsid w:val="00EF7E87"/>
    <w:rsid w:val="00F03CD0"/>
    <w:rsid w:val="00F044A7"/>
    <w:rsid w:val="00F06F57"/>
    <w:rsid w:val="00F07022"/>
    <w:rsid w:val="00F11924"/>
    <w:rsid w:val="00F11EDF"/>
    <w:rsid w:val="00F1408D"/>
    <w:rsid w:val="00F143A3"/>
    <w:rsid w:val="00F14599"/>
    <w:rsid w:val="00F14DC6"/>
    <w:rsid w:val="00F15850"/>
    <w:rsid w:val="00F172F7"/>
    <w:rsid w:val="00F20578"/>
    <w:rsid w:val="00F23D00"/>
    <w:rsid w:val="00F30994"/>
    <w:rsid w:val="00F320B9"/>
    <w:rsid w:val="00F32ECF"/>
    <w:rsid w:val="00F36824"/>
    <w:rsid w:val="00F37AB9"/>
    <w:rsid w:val="00F42073"/>
    <w:rsid w:val="00F42578"/>
    <w:rsid w:val="00F4307F"/>
    <w:rsid w:val="00F45739"/>
    <w:rsid w:val="00F45781"/>
    <w:rsid w:val="00F46ACD"/>
    <w:rsid w:val="00F477F8"/>
    <w:rsid w:val="00F47A63"/>
    <w:rsid w:val="00F50784"/>
    <w:rsid w:val="00F520AD"/>
    <w:rsid w:val="00F52167"/>
    <w:rsid w:val="00F539C7"/>
    <w:rsid w:val="00F55CE1"/>
    <w:rsid w:val="00F55D71"/>
    <w:rsid w:val="00F56ABA"/>
    <w:rsid w:val="00F6193E"/>
    <w:rsid w:val="00F61F93"/>
    <w:rsid w:val="00F63993"/>
    <w:rsid w:val="00F6521E"/>
    <w:rsid w:val="00F6550B"/>
    <w:rsid w:val="00F67CA2"/>
    <w:rsid w:val="00F7049B"/>
    <w:rsid w:val="00F71ED3"/>
    <w:rsid w:val="00F72C46"/>
    <w:rsid w:val="00F747F7"/>
    <w:rsid w:val="00F760E9"/>
    <w:rsid w:val="00F776DD"/>
    <w:rsid w:val="00F82357"/>
    <w:rsid w:val="00F83AC3"/>
    <w:rsid w:val="00F8568B"/>
    <w:rsid w:val="00F85FDD"/>
    <w:rsid w:val="00F8664E"/>
    <w:rsid w:val="00F87164"/>
    <w:rsid w:val="00F87188"/>
    <w:rsid w:val="00F91ECA"/>
    <w:rsid w:val="00F92F3D"/>
    <w:rsid w:val="00F93E39"/>
    <w:rsid w:val="00F9405B"/>
    <w:rsid w:val="00F95695"/>
    <w:rsid w:val="00F9717B"/>
    <w:rsid w:val="00FA45EC"/>
    <w:rsid w:val="00FA4B03"/>
    <w:rsid w:val="00FA505F"/>
    <w:rsid w:val="00FA6C31"/>
    <w:rsid w:val="00FA757B"/>
    <w:rsid w:val="00FB013D"/>
    <w:rsid w:val="00FB368E"/>
    <w:rsid w:val="00FB3AC2"/>
    <w:rsid w:val="00FB3F36"/>
    <w:rsid w:val="00FB4348"/>
    <w:rsid w:val="00FB7318"/>
    <w:rsid w:val="00FC001D"/>
    <w:rsid w:val="00FC1191"/>
    <w:rsid w:val="00FC157A"/>
    <w:rsid w:val="00FC1D50"/>
    <w:rsid w:val="00FC248F"/>
    <w:rsid w:val="00FC3923"/>
    <w:rsid w:val="00FD076B"/>
    <w:rsid w:val="00FD1A3E"/>
    <w:rsid w:val="00FD3CD3"/>
    <w:rsid w:val="00FD5647"/>
    <w:rsid w:val="00FD6EDE"/>
    <w:rsid w:val="00FE16F3"/>
    <w:rsid w:val="00FE2288"/>
    <w:rsid w:val="00FF0476"/>
    <w:rsid w:val="00FF26BF"/>
    <w:rsid w:val="00FF7BCF"/>
    <w:rsid w:val="408D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81704B"/>
  <w15:chartTrackingRefBased/>
  <w15:docId w15:val="{CDC3EB97-D23D-45F6-ACA9-5165E7E5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EC3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5274A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9E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90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EE7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74A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75274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F39E8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F539C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39C7"/>
  </w:style>
  <w:style w:type="paragraph" w:styleId="Footer">
    <w:name w:val="footer"/>
    <w:basedOn w:val="Normal"/>
    <w:link w:val="FooterChar"/>
    <w:uiPriority w:val="99"/>
    <w:unhideWhenUsed/>
    <w:rsid w:val="00F539C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39C7"/>
  </w:style>
  <w:style w:type="paragraph" w:styleId="ListParagraph">
    <w:name w:val="List Paragraph"/>
    <w:basedOn w:val="Normal"/>
    <w:uiPriority w:val="34"/>
    <w:qFormat/>
    <w:rsid w:val="00364E24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27F07"/>
    <w:rPr>
      <w:color w:val="0000FF"/>
      <w:u w:val="single"/>
    </w:rPr>
  </w:style>
  <w:style w:type="table" w:styleId="TableGrid">
    <w:name w:val="Table Grid"/>
    <w:basedOn w:val="TableNormal"/>
    <w:uiPriority w:val="39"/>
    <w:rsid w:val="008A2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E2906"/>
    <w:rPr>
      <w:rFonts w:asciiTheme="majorHAnsi" w:eastAsiaTheme="majorEastAsia" w:hAnsiTheme="majorHAnsi" w:cstheme="majorBidi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E29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5D7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657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86576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576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576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57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576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760E9"/>
  </w:style>
  <w:style w:type="character" w:customStyle="1" w:styleId="title-text">
    <w:name w:val="title-text"/>
    <w:basedOn w:val="DefaultParagraphFont"/>
    <w:rsid w:val="005922BA"/>
  </w:style>
  <w:style w:type="character" w:customStyle="1" w:styleId="Heading4Char">
    <w:name w:val="Heading 4 Char"/>
    <w:basedOn w:val="DefaultParagraphFont"/>
    <w:link w:val="Heading4"/>
    <w:uiPriority w:val="9"/>
    <w:semiHidden/>
    <w:rsid w:val="00827EE7"/>
    <w:rPr>
      <w:b/>
      <w:bCs/>
    </w:rPr>
  </w:style>
  <w:style w:type="paragraph" w:styleId="Revision">
    <w:name w:val="Revision"/>
    <w:hidden/>
    <w:uiPriority w:val="99"/>
    <w:semiHidden/>
    <w:rsid w:val="00A446AA"/>
  </w:style>
  <w:style w:type="character" w:customStyle="1" w:styleId="2">
    <w:name w:val="未解決のメンション2"/>
    <w:basedOn w:val="DefaultParagraphFont"/>
    <w:uiPriority w:val="99"/>
    <w:semiHidden/>
    <w:unhideWhenUsed/>
    <w:rsid w:val="000C413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1A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1AD9"/>
    <w:rPr>
      <w:rFonts w:ascii="MS Gothic" w:eastAsia="MS Gothic" w:hAnsi="MS Gothic" w:cs="MS Gothic"/>
      <w:kern w:val="0"/>
      <w:sz w:val="24"/>
      <w:szCs w:val="24"/>
    </w:rPr>
  </w:style>
  <w:style w:type="character" w:customStyle="1" w:styleId="y2iqfc">
    <w:name w:val="y2iqfc"/>
    <w:basedOn w:val="DefaultParagraphFont"/>
    <w:rsid w:val="00CA1AD9"/>
  </w:style>
  <w:style w:type="character" w:customStyle="1" w:styleId="highlight">
    <w:name w:val="highlight"/>
    <w:basedOn w:val="DefaultParagraphFont"/>
    <w:rsid w:val="00F32ECF"/>
  </w:style>
  <w:style w:type="character" w:styleId="Emphasis">
    <w:name w:val="Emphasis"/>
    <w:basedOn w:val="DefaultParagraphFont"/>
    <w:uiPriority w:val="20"/>
    <w:qFormat/>
    <w:rsid w:val="006C3036"/>
    <w:rPr>
      <w:i/>
      <w:iCs/>
    </w:rPr>
  </w:style>
  <w:style w:type="character" w:customStyle="1" w:styleId="titledefault">
    <w:name w:val="title_default"/>
    <w:basedOn w:val="DefaultParagraphFont"/>
    <w:rsid w:val="00250FE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2B9F"/>
  </w:style>
  <w:style w:type="character" w:customStyle="1" w:styleId="DateChar">
    <w:name w:val="Date Char"/>
    <w:basedOn w:val="DefaultParagraphFont"/>
    <w:link w:val="Date"/>
    <w:uiPriority w:val="99"/>
    <w:semiHidden/>
    <w:rsid w:val="00722B9F"/>
  </w:style>
  <w:style w:type="paragraph" w:styleId="Title">
    <w:name w:val="Title"/>
    <w:basedOn w:val="Normal"/>
    <w:next w:val="Normal"/>
    <w:link w:val="TitleChar"/>
    <w:uiPriority w:val="10"/>
    <w:qFormat/>
    <w:rsid w:val="008C37F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C37F4"/>
    <w:rPr>
      <w:rFonts w:asciiTheme="majorHAnsi" w:eastAsiaTheme="majorEastAsia" w:hAnsiTheme="majorHAnsi" w:cstheme="majorBidi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4D35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4D35"/>
  </w:style>
  <w:style w:type="character" w:styleId="FootnoteReference">
    <w:name w:val="footnote reference"/>
    <w:basedOn w:val="DefaultParagraphFont"/>
    <w:uiPriority w:val="99"/>
    <w:semiHidden/>
    <w:unhideWhenUsed/>
    <w:rsid w:val="00574D3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68437A"/>
    <w:pPr>
      <w:jc w:val="center"/>
    </w:pPr>
    <w:rPr>
      <w:rFonts w:ascii="MS PGothic" w:eastAsia="MS PGothic" w:hAnsi="MS PGothic"/>
      <w:noProof/>
      <w:sz w:val="48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8437A"/>
    <w:rPr>
      <w:rFonts w:ascii="MS PGothic" w:eastAsia="MS PGothic" w:hAnsi="MS PGothic"/>
      <w:noProof/>
      <w:sz w:val="48"/>
    </w:rPr>
  </w:style>
  <w:style w:type="paragraph" w:customStyle="1" w:styleId="EndNoteBibliography">
    <w:name w:val="EndNote Bibliography"/>
    <w:basedOn w:val="Normal"/>
    <w:link w:val="EndNoteBibliography0"/>
    <w:rsid w:val="0068437A"/>
    <w:pPr>
      <w:jc w:val="left"/>
    </w:pPr>
    <w:rPr>
      <w:rFonts w:ascii="MS PGothic" w:eastAsia="MS PGothic" w:hAnsi="MS PGothic"/>
      <w:noProof/>
      <w:sz w:val="48"/>
    </w:rPr>
  </w:style>
  <w:style w:type="character" w:customStyle="1" w:styleId="EndNoteBibliography0">
    <w:name w:val="EndNote Bibliography (文字)"/>
    <w:basedOn w:val="DefaultParagraphFont"/>
    <w:link w:val="EndNoteBibliography"/>
    <w:rsid w:val="0068437A"/>
    <w:rPr>
      <w:rFonts w:ascii="MS PGothic" w:eastAsia="MS PGothic" w:hAnsi="MS PGothic"/>
      <w:noProof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8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56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73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487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17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322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275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45925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1513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6295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9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C7BF0-B37C-4454-8EBB-5BE9915B5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aper</vt:lpstr>
    </vt:vector>
  </TitlesOfParts>
  <Company/>
  <LinksUpToDate>false</LinksUpToDate>
  <CharactersWithSpaces>7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</dc:title>
  <dc:subject/>
  <dc:creator>Yuji Ikegaya</dc:creator>
  <cp:keywords/>
  <dc:description/>
  <cp:lastModifiedBy>Ramya M.</cp:lastModifiedBy>
  <cp:revision>3</cp:revision>
  <cp:lastPrinted>2021-08-11T15:34:00Z</cp:lastPrinted>
  <dcterms:created xsi:type="dcterms:W3CDTF">2023-04-20T04:57:00Z</dcterms:created>
  <dcterms:modified xsi:type="dcterms:W3CDTF">2023-05-1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iochemical-and-biophysical-research-communications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scientific-reports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Biochemical and Biophysical Research Communications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Scientific Reports</vt:lpwstr>
  </property>
  <property fmtid="{D5CDD505-2E9C-101B-9397-08002B2CF9AE}" pid="24" name="Mendeley Unique User Id_1">
    <vt:lpwstr>13e8e677-5dff-3e1d-8ffb-1d4f3e15a2e8</vt:lpwstr>
  </property>
  <property fmtid="{D5CDD505-2E9C-101B-9397-08002B2CF9AE}" pid="25" name="UseTimer">
    <vt:bool>false</vt:bool>
  </property>
  <property fmtid="{D5CDD505-2E9C-101B-9397-08002B2CF9AE}" pid="26" name="LastTick">
    <vt:r8>43991.4383680556</vt:r8>
  </property>
  <property fmtid="{D5CDD505-2E9C-101B-9397-08002B2CF9AE}" pid="27" name="EditTotal">
    <vt:i4>2754</vt:i4>
  </property>
  <property fmtid="{D5CDD505-2E9C-101B-9397-08002B2CF9AE}" pid="28" name="_DocHome">
    <vt:i4>1320194048</vt:i4>
  </property>
</Properties>
</file>